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2EA66" w14:textId="77777777" w:rsidR="008D0883" w:rsidRPr="0092044D" w:rsidRDefault="008D0883" w:rsidP="008D0883">
      <w:pPr>
        <w:rPr>
          <w:b/>
          <w:lang w:val="en-US"/>
        </w:rPr>
      </w:pPr>
      <w:r w:rsidRPr="00CD4BB1">
        <w:rPr>
          <w:b/>
          <w:lang w:val="en-US"/>
        </w:rPr>
        <w:t>Table S</w:t>
      </w:r>
      <w:r>
        <w:rPr>
          <w:b/>
          <w:lang w:val="en-US"/>
        </w:rPr>
        <w:t>1</w:t>
      </w:r>
      <w:r w:rsidRPr="00CD4BB1">
        <w:rPr>
          <w:b/>
          <w:lang w:val="en-US"/>
        </w:rPr>
        <w:t xml:space="preserve">. </w:t>
      </w:r>
      <w:r w:rsidRPr="00CD4BB1">
        <w:rPr>
          <w:b/>
          <w:i/>
          <w:lang w:val="en-US"/>
        </w:rPr>
        <w:t>N. </w:t>
      </w:r>
      <w:proofErr w:type="spellStart"/>
      <w:r w:rsidRPr="00CD4BB1">
        <w:rPr>
          <w:b/>
          <w:i/>
          <w:lang w:val="en-US"/>
        </w:rPr>
        <w:t>glabratus</w:t>
      </w:r>
      <w:proofErr w:type="spellEnd"/>
      <w:r w:rsidRPr="006819B3">
        <w:rPr>
          <w:i/>
          <w:sz w:val="24"/>
          <w:szCs w:val="24"/>
          <w:lang w:val="en-US"/>
        </w:rPr>
        <w:t xml:space="preserve"> </w:t>
      </w:r>
      <w:r w:rsidRPr="0092044D">
        <w:rPr>
          <w:b/>
          <w:lang w:val="en-US"/>
        </w:rPr>
        <w:t>strains used in this study.</w:t>
      </w:r>
    </w:p>
    <w:p w14:paraId="2DE744BD" w14:textId="77777777" w:rsidR="008D0883" w:rsidRDefault="008D0883" w:rsidP="008D0883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3402"/>
        <w:gridCol w:w="2688"/>
      </w:tblGrid>
      <w:tr w:rsidR="008D0883" w14:paraId="22071C7B" w14:textId="77777777" w:rsidTr="0073478D">
        <w:tc>
          <w:tcPr>
            <w:tcW w:w="2972" w:type="dxa"/>
          </w:tcPr>
          <w:p w14:paraId="1C44DFE7" w14:textId="77777777" w:rsidR="008D0883" w:rsidRPr="0092044D" w:rsidRDefault="008D0883" w:rsidP="007347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Pr="0092044D">
              <w:rPr>
                <w:b/>
                <w:lang w:val="en-US"/>
              </w:rPr>
              <w:t>train</w:t>
            </w:r>
          </w:p>
        </w:tc>
        <w:tc>
          <w:tcPr>
            <w:tcW w:w="3402" w:type="dxa"/>
          </w:tcPr>
          <w:p w14:paraId="194E6136" w14:textId="77777777" w:rsidR="008D0883" w:rsidRPr="0092044D" w:rsidRDefault="008D0883" w:rsidP="007347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</w:t>
            </w:r>
            <w:r w:rsidRPr="0092044D">
              <w:rPr>
                <w:b/>
                <w:lang w:val="en-US"/>
              </w:rPr>
              <w:t>enotype</w:t>
            </w:r>
          </w:p>
        </w:tc>
        <w:tc>
          <w:tcPr>
            <w:tcW w:w="2688" w:type="dxa"/>
          </w:tcPr>
          <w:p w14:paraId="6EF4023F" w14:textId="77777777" w:rsidR="008D0883" w:rsidRPr="0092044D" w:rsidRDefault="008D0883" w:rsidP="007347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Pr="0092044D">
              <w:rPr>
                <w:b/>
                <w:lang w:val="en-US"/>
              </w:rPr>
              <w:t>ource</w:t>
            </w:r>
          </w:p>
        </w:tc>
      </w:tr>
      <w:tr w:rsidR="008D0883" w14:paraId="5460B098" w14:textId="77777777" w:rsidTr="0073478D">
        <w:tc>
          <w:tcPr>
            <w:tcW w:w="2972" w:type="dxa"/>
          </w:tcPr>
          <w:p w14:paraId="05DC5C40" w14:textId="77777777" w:rsidR="008D0883" w:rsidRPr="00D41EA4" w:rsidRDefault="008D0883" w:rsidP="0073478D">
            <w:pPr>
              <w:rPr>
                <w:lang w:val="en-US"/>
              </w:rPr>
            </w:pPr>
            <w:r w:rsidRPr="00D41EA4">
              <w:rPr>
                <w:lang w:val="en-US"/>
              </w:rPr>
              <w:t>CBS138</w:t>
            </w:r>
          </w:p>
        </w:tc>
        <w:tc>
          <w:tcPr>
            <w:tcW w:w="3402" w:type="dxa"/>
          </w:tcPr>
          <w:p w14:paraId="71CBB440" w14:textId="77777777" w:rsidR="008D0883" w:rsidRPr="00D41EA4" w:rsidRDefault="008D0883" w:rsidP="0073478D">
            <w:pPr>
              <w:rPr>
                <w:lang w:val="en-US"/>
              </w:rPr>
            </w:pPr>
            <w:r w:rsidRPr="00D41EA4">
              <w:rPr>
                <w:lang w:val="en-US"/>
              </w:rPr>
              <w:t>wild type</w:t>
            </w:r>
          </w:p>
        </w:tc>
        <w:tc>
          <w:tcPr>
            <w:tcW w:w="2688" w:type="dxa"/>
          </w:tcPr>
          <w:p w14:paraId="2ECEF383" w14:textId="77777777" w:rsidR="008D0883" w:rsidRPr="00E606A7" w:rsidRDefault="008D0883" w:rsidP="0073478D">
            <w:pPr>
              <w:rPr>
                <w:lang w:val="en-US"/>
              </w:rPr>
            </w:pPr>
            <w:r w:rsidRPr="00E606A7">
              <w:rPr>
                <w:lang w:val="en-US"/>
              </w:rPr>
              <w:t>Gillum et al, 1984</w:t>
            </w:r>
          </w:p>
        </w:tc>
      </w:tr>
      <w:tr w:rsidR="008D0883" w14:paraId="1CC512AF" w14:textId="77777777" w:rsidTr="0073478D">
        <w:tc>
          <w:tcPr>
            <w:tcW w:w="2972" w:type="dxa"/>
          </w:tcPr>
          <w:p w14:paraId="1C63A66A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NRZ-2015-067</w:t>
            </w:r>
          </w:p>
        </w:tc>
        <w:tc>
          <w:tcPr>
            <w:tcW w:w="3402" w:type="dxa"/>
          </w:tcPr>
          <w:p w14:paraId="35F3F944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2688" w:type="dxa"/>
          </w:tcPr>
          <w:p w14:paraId="6BAE677D" w14:textId="77777777" w:rsidR="008D0883" w:rsidRPr="00E606A7" w:rsidRDefault="008D0883" w:rsidP="0073478D">
            <w:pPr>
              <w:rPr>
                <w:lang w:val="en-US"/>
              </w:rPr>
            </w:pPr>
            <w:r w:rsidRPr="00E606A7">
              <w:rPr>
                <w:lang w:val="en-US"/>
              </w:rPr>
              <w:t>Aldejohann et al., 2021</w:t>
            </w:r>
          </w:p>
        </w:tc>
      </w:tr>
      <w:tr w:rsidR="008D0883" w14:paraId="6A1E87EC" w14:textId="77777777" w:rsidTr="0073478D">
        <w:tc>
          <w:tcPr>
            <w:tcW w:w="2972" w:type="dxa"/>
          </w:tcPr>
          <w:p w14:paraId="4F6A892F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NRZ-2016-150</w:t>
            </w:r>
          </w:p>
        </w:tc>
        <w:tc>
          <w:tcPr>
            <w:tcW w:w="3402" w:type="dxa"/>
          </w:tcPr>
          <w:p w14:paraId="451DA019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2688" w:type="dxa"/>
          </w:tcPr>
          <w:p w14:paraId="1C93B8A0" w14:textId="77777777" w:rsidR="008D0883" w:rsidRPr="00E606A7" w:rsidRDefault="008D0883" w:rsidP="0073478D">
            <w:pPr>
              <w:rPr>
                <w:lang w:val="en-US"/>
              </w:rPr>
            </w:pPr>
            <w:r w:rsidRPr="00E606A7">
              <w:rPr>
                <w:lang w:val="en-US"/>
              </w:rPr>
              <w:t>Aldejohann et al., 2021</w:t>
            </w:r>
          </w:p>
        </w:tc>
      </w:tr>
      <w:tr w:rsidR="008D0883" w14:paraId="48BA6BDD" w14:textId="77777777" w:rsidTr="0073478D">
        <w:tc>
          <w:tcPr>
            <w:tcW w:w="2972" w:type="dxa"/>
          </w:tcPr>
          <w:p w14:paraId="3051529C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NRZ-2016-191</w:t>
            </w:r>
          </w:p>
        </w:tc>
        <w:tc>
          <w:tcPr>
            <w:tcW w:w="3402" w:type="dxa"/>
          </w:tcPr>
          <w:p w14:paraId="3ADAF766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2688" w:type="dxa"/>
          </w:tcPr>
          <w:p w14:paraId="7D51DDE4" w14:textId="77777777" w:rsidR="008D0883" w:rsidRPr="00E606A7" w:rsidRDefault="008D0883" w:rsidP="0073478D">
            <w:pPr>
              <w:rPr>
                <w:lang w:val="en-US"/>
              </w:rPr>
            </w:pPr>
            <w:r w:rsidRPr="00E606A7">
              <w:rPr>
                <w:lang w:val="en-US"/>
              </w:rPr>
              <w:t>Aldejohann et al., 2021</w:t>
            </w:r>
          </w:p>
        </w:tc>
      </w:tr>
      <w:tr w:rsidR="008D0883" w14:paraId="7E592E69" w14:textId="77777777" w:rsidTr="0073478D">
        <w:tc>
          <w:tcPr>
            <w:tcW w:w="2972" w:type="dxa"/>
          </w:tcPr>
          <w:p w14:paraId="32C8D6D3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NRZ-2016-252</w:t>
            </w:r>
          </w:p>
        </w:tc>
        <w:tc>
          <w:tcPr>
            <w:tcW w:w="3402" w:type="dxa"/>
          </w:tcPr>
          <w:p w14:paraId="5DE638D0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2688" w:type="dxa"/>
          </w:tcPr>
          <w:p w14:paraId="641E6D6F" w14:textId="77777777" w:rsidR="008D0883" w:rsidRPr="00E606A7" w:rsidRDefault="008D0883" w:rsidP="0073478D">
            <w:pPr>
              <w:rPr>
                <w:lang w:val="en-US"/>
              </w:rPr>
            </w:pPr>
            <w:r w:rsidRPr="00E606A7">
              <w:rPr>
                <w:lang w:val="en-US"/>
              </w:rPr>
              <w:t>Aldejohann et al., 2021</w:t>
            </w:r>
          </w:p>
        </w:tc>
      </w:tr>
      <w:tr w:rsidR="008D0883" w14:paraId="70D4693A" w14:textId="77777777" w:rsidTr="0073478D">
        <w:tc>
          <w:tcPr>
            <w:tcW w:w="2972" w:type="dxa"/>
          </w:tcPr>
          <w:p w14:paraId="3E567259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NRZ-2017-099</w:t>
            </w:r>
          </w:p>
        </w:tc>
        <w:tc>
          <w:tcPr>
            <w:tcW w:w="3402" w:type="dxa"/>
          </w:tcPr>
          <w:p w14:paraId="156D9215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2688" w:type="dxa"/>
          </w:tcPr>
          <w:p w14:paraId="2789E9A0" w14:textId="77777777" w:rsidR="008D0883" w:rsidRPr="00E606A7" w:rsidRDefault="008D0883" w:rsidP="0073478D">
            <w:pPr>
              <w:rPr>
                <w:lang w:val="en-US"/>
              </w:rPr>
            </w:pPr>
            <w:r w:rsidRPr="00E606A7">
              <w:rPr>
                <w:lang w:val="en-US"/>
              </w:rPr>
              <w:t>Aldejohann et al., 2021</w:t>
            </w:r>
          </w:p>
        </w:tc>
      </w:tr>
      <w:tr w:rsidR="008D0883" w14:paraId="0CE5C5DD" w14:textId="77777777" w:rsidTr="0073478D">
        <w:tc>
          <w:tcPr>
            <w:tcW w:w="2972" w:type="dxa"/>
          </w:tcPr>
          <w:p w14:paraId="1FD5C890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NRZ-2017-128</w:t>
            </w:r>
          </w:p>
        </w:tc>
        <w:tc>
          <w:tcPr>
            <w:tcW w:w="3402" w:type="dxa"/>
          </w:tcPr>
          <w:p w14:paraId="677C04C4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2688" w:type="dxa"/>
          </w:tcPr>
          <w:p w14:paraId="1BCFC5D9" w14:textId="77777777" w:rsidR="008D0883" w:rsidRPr="00E606A7" w:rsidRDefault="008D0883" w:rsidP="0073478D">
            <w:r w:rsidRPr="00E606A7">
              <w:rPr>
                <w:lang w:val="en-US"/>
              </w:rPr>
              <w:t>Aldejohann et al., 2021</w:t>
            </w:r>
          </w:p>
        </w:tc>
      </w:tr>
      <w:tr w:rsidR="008D0883" w14:paraId="2465BE39" w14:textId="77777777" w:rsidTr="0073478D">
        <w:tc>
          <w:tcPr>
            <w:tcW w:w="2972" w:type="dxa"/>
          </w:tcPr>
          <w:p w14:paraId="65E47351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NRZ-2017-475</w:t>
            </w:r>
          </w:p>
        </w:tc>
        <w:tc>
          <w:tcPr>
            <w:tcW w:w="3402" w:type="dxa"/>
          </w:tcPr>
          <w:p w14:paraId="0828E7EF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2688" w:type="dxa"/>
          </w:tcPr>
          <w:p w14:paraId="245678D1" w14:textId="77777777" w:rsidR="008D0883" w:rsidRPr="00E606A7" w:rsidRDefault="008D0883" w:rsidP="0073478D">
            <w:r w:rsidRPr="00E606A7">
              <w:rPr>
                <w:lang w:val="en-US"/>
              </w:rPr>
              <w:t>Aldejohann et al., 2021</w:t>
            </w:r>
          </w:p>
        </w:tc>
      </w:tr>
      <w:tr w:rsidR="008D0883" w14:paraId="19319C48" w14:textId="77777777" w:rsidTr="0073478D">
        <w:tc>
          <w:tcPr>
            <w:tcW w:w="2972" w:type="dxa"/>
          </w:tcPr>
          <w:p w14:paraId="6E3F5171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NRZ-2017-476</w:t>
            </w:r>
          </w:p>
        </w:tc>
        <w:tc>
          <w:tcPr>
            <w:tcW w:w="3402" w:type="dxa"/>
          </w:tcPr>
          <w:p w14:paraId="0E2459DC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2688" w:type="dxa"/>
          </w:tcPr>
          <w:p w14:paraId="2397FF80" w14:textId="77777777" w:rsidR="008D0883" w:rsidRPr="00E606A7" w:rsidRDefault="008D0883" w:rsidP="0073478D">
            <w:r w:rsidRPr="00E606A7">
              <w:rPr>
                <w:lang w:val="en-US"/>
              </w:rPr>
              <w:t>Aldejohann et al., 2021</w:t>
            </w:r>
          </w:p>
        </w:tc>
      </w:tr>
      <w:tr w:rsidR="008D0883" w14:paraId="37E8188F" w14:textId="77777777" w:rsidTr="0073478D">
        <w:tc>
          <w:tcPr>
            <w:tcW w:w="2972" w:type="dxa"/>
          </w:tcPr>
          <w:p w14:paraId="1F453446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NRZ-2018-032</w:t>
            </w:r>
          </w:p>
        </w:tc>
        <w:tc>
          <w:tcPr>
            <w:tcW w:w="3402" w:type="dxa"/>
          </w:tcPr>
          <w:p w14:paraId="3CF32B29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2688" w:type="dxa"/>
          </w:tcPr>
          <w:p w14:paraId="57CB938B" w14:textId="77777777" w:rsidR="008D0883" w:rsidRPr="00E606A7" w:rsidRDefault="008D0883" w:rsidP="0073478D">
            <w:r w:rsidRPr="00E606A7">
              <w:rPr>
                <w:lang w:val="en-US"/>
              </w:rPr>
              <w:t>Aldejohann et al., 2021</w:t>
            </w:r>
          </w:p>
        </w:tc>
      </w:tr>
      <w:tr w:rsidR="008D0883" w14:paraId="282780C7" w14:textId="77777777" w:rsidTr="0073478D">
        <w:tc>
          <w:tcPr>
            <w:tcW w:w="2972" w:type="dxa"/>
          </w:tcPr>
          <w:p w14:paraId="5E02F05A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NRZ-2018-172</w:t>
            </w:r>
          </w:p>
        </w:tc>
        <w:tc>
          <w:tcPr>
            <w:tcW w:w="3402" w:type="dxa"/>
          </w:tcPr>
          <w:p w14:paraId="31CB94B2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2688" w:type="dxa"/>
          </w:tcPr>
          <w:p w14:paraId="6A144EFF" w14:textId="77777777" w:rsidR="008D0883" w:rsidRPr="00AA4809" w:rsidRDefault="008D0883" w:rsidP="0073478D">
            <w:r w:rsidRPr="00AA4809">
              <w:rPr>
                <w:lang w:val="en-US"/>
              </w:rPr>
              <w:t>Aldejohann et al., 2021</w:t>
            </w:r>
          </w:p>
        </w:tc>
      </w:tr>
      <w:tr w:rsidR="008D0883" w14:paraId="558158E4" w14:textId="77777777" w:rsidTr="0073478D">
        <w:tc>
          <w:tcPr>
            <w:tcW w:w="2972" w:type="dxa"/>
          </w:tcPr>
          <w:p w14:paraId="0E841A9A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lang w:val="en-US"/>
              </w:rPr>
              <w:t>HTL</w:t>
            </w:r>
          </w:p>
        </w:tc>
        <w:tc>
          <w:tcPr>
            <w:tcW w:w="3402" w:type="dxa"/>
          </w:tcPr>
          <w:p w14:paraId="7CFD4448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i/>
                <w:lang w:val="en-US"/>
              </w:rPr>
              <w:t>his</w:t>
            </w:r>
            <w:proofErr w:type="gramStart"/>
            <w:r w:rsidRPr="003032E6">
              <w:rPr>
                <w:i/>
                <w:lang w:val="en-US"/>
              </w:rPr>
              <w:t>3::</w:t>
            </w:r>
            <w:proofErr w:type="gramEnd"/>
            <w:r w:rsidRPr="003032E6">
              <w:rPr>
                <w:i/>
                <w:lang w:val="en-US"/>
              </w:rPr>
              <w:t>FRT, trp</w:t>
            </w:r>
            <w:proofErr w:type="gramStart"/>
            <w:r w:rsidRPr="003032E6">
              <w:rPr>
                <w:i/>
                <w:lang w:val="en-US"/>
              </w:rPr>
              <w:t>1::</w:t>
            </w:r>
            <w:proofErr w:type="gramEnd"/>
            <w:r w:rsidRPr="003032E6">
              <w:rPr>
                <w:i/>
                <w:lang w:val="en-US"/>
              </w:rPr>
              <w:t>FRT, leu</w:t>
            </w:r>
            <w:proofErr w:type="gramStart"/>
            <w:r w:rsidRPr="003032E6">
              <w:rPr>
                <w:i/>
                <w:lang w:val="en-US"/>
              </w:rPr>
              <w:t>2::</w:t>
            </w:r>
            <w:proofErr w:type="gramEnd"/>
            <w:r w:rsidRPr="003032E6">
              <w:rPr>
                <w:i/>
                <w:lang w:val="en-US"/>
              </w:rPr>
              <w:t>FRT</w:t>
            </w:r>
          </w:p>
        </w:tc>
        <w:tc>
          <w:tcPr>
            <w:tcW w:w="2688" w:type="dxa"/>
          </w:tcPr>
          <w:p w14:paraId="1B318328" w14:textId="77777777" w:rsidR="008D0883" w:rsidRPr="00AA4809" w:rsidRDefault="008D0883" w:rsidP="0073478D">
            <w:r w:rsidRPr="00AA4809">
              <w:rPr>
                <w:lang w:val="en-US"/>
              </w:rPr>
              <w:t>Jacobsen et al., 2010</w:t>
            </w:r>
          </w:p>
        </w:tc>
      </w:tr>
      <w:tr w:rsidR="008D0883" w14:paraId="41B3118F" w14:textId="77777777" w:rsidTr="0073478D">
        <w:tc>
          <w:tcPr>
            <w:tcW w:w="2972" w:type="dxa"/>
          </w:tcPr>
          <w:p w14:paraId="5E3C07FB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i/>
                <w:iCs/>
                <w:lang w:val="en-US"/>
              </w:rPr>
              <w:t>erg3</w:t>
            </w:r>
            <w:r w:rsidRPr="003032E6">
              <w:rPr>
                <w:lang w:val="en-US"/>
              </w:rPr>
              <w:t>∆</w:t>
            </w:r>
          </w:p>
        </w:tc>
        <w:tc>
          <w:tcPr>
            <w:tcW w:w="3402" w:type="dxa"/>
          </w:tcPr>
          <w:p w14:paraId="400B0A44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lang w:val="en-US"/>
              </w:rPr>
              <w:t xml:space="preserve">HTL, </w:t>
            </w:r>
            <w:r w:rsidRPr="003032E6">
              <w:rPr>
                <w:i/>
                <w:lang w:val="en-US"/>
              </w:rPr>
              <w:t>erg</w:t>
            </w:r>
            <w:proofErr w:type="gramStart"/>
            <w:r w:rsidRPr="003032E6">
              <w:rPr>
                <w:i/>
                <w:lang w:val="en-US"/>
              </w:rPr>
              <w:t>3::</w:t>
            </w:r>
            <w:proofErr w:type="gramEnd"/>
            <w:r w:rsidRPr="003032E6">
              <w:rPr>
                <w:i/>
                <w:lang w:val="en-US"/>
              </w:rPr>
              <w:t>ScHIS3</w:t>
            </w:r>
          </w:p>
        </w:tc>
        <w:tc>
          <w:tcPr>
            <w:tcW w:w="2688" w:type="dxa"/>
          </w:tcPr>
          <w:p w14:paraId="0295A3A1" w14:textId="77777777" w:rsidR="008D0883" w:rsidRPr="00AA4809" w:rsidRDefault="008D0883" w:rsidP="0073478D">
            <w:r w:rsidRPr="00AA4809">
              <w:rPr>
                <w:lang w:val="en-US"/>
              </w:rPr>
              <w:t>This work.</w:t>
            </w:r>
          </w:p>
        </w:tc>
      </w:tr>
      <w:tr w:rsidR="008D0883" w14:paraId="5504A841" w14:textId="77777777" w:rsidTr="0073478D">
        <w:tc>
          <w:tcPr>
            <w:tcW w:w="2972" w:type="dxa"/>
          </w:tcPr>
          <w:p w14:paraId="0DB56C07" w14:textId="77777777" w:rsidR="008D0883" w:rsidRPr="003032E6" w:rsidRDefault="008D0883" w:rsidP="0073478D">
            <w:pPr>
              <w:rPr>
                <w:i/>
                <w:iCs/>
                <w:lang w:val="en-US"/>
              </w:rPr>
            </w:pPr>
            <w:r w:rsidRPr="003032E6">
              <w:rPr>
                <w:i/>
                <w:iCs/>
                <w:lang w:val="en-US"/>
              </w:rPr>
              <w:t>erg4</w:t>
            </w:r>
            <w:r w:rsidRPr="003032E6">
              <w:rPr>
                <w:lang w:val="en-US"/>
              </w:rPr>
              <w:t>∆</w:t>
            </w:r>
          </w:p>
        </w:tc>
        <w:tc>
          <w:tcPr>
            <w:tcW w:w="3402" w:type="dxa"/>
          </w:tcPr>
          <w:p w14:paraId="03FE0131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lang w:val="en-US"/>
              </w:rPr>
              <w:t xml:space="preserve">HTL, </w:t>
            </w:r>
            <w:r w:rsidRPr="003032E6">
              <w:rPr>
                <w:i/>
                <w:lang w:val="en-US"/>
              </w:rPr>
              <w:t>erg</w:t>
            </w:r>
            <w:proofErr w:type="gramStart"/>
            <w:r w:rsidRPr="003032E6">
              <w:rPr>
                <w:i/>
                <w:lang w:val="en-US"/>
              </w:rPr>
              <w:t>4::</w:t>
            </w:r>
            <w:proofErr w:type="gramEnd"/>
            <w:r w:rsidRPr="003032E6">
              <w:rPr>
                <w:i/>
                <w:lang w:val="en-US"/>
              </w:rPr>
              <w:t>ScLEU2</w:t>
            </w:r>
          </w:p>
        </w:tc>
        <w:tc>
          <w:tcPr>
            <w:tcW w:w="2688" w:type="dxa"/>
          </w:tcPr>
          <w:p w14:paraId="42807491" w14:textId="77777777" w:rsidR="008D0883" w:rsidRPr="003032E6" w:rsidRDefault="008D0883" w:rsidP="0073478D">
            <w:pPr>
              <w:rPr>
                <w:lang w:val="en-US"/>
              </w:rPr>
            </w:pPr>
            <w:r w:rsidRPr="00C44E13">
              <w:rPr>
                <w:lang w:val="en-US"/>
              </w:rPr>
              <w:t>This work.</w:t>
            </w:r>
          </w:p>
        </w:tc>
      </w:tr>
      <w:tr w:rsidR="008D0883" w14:paraId="03957F65" w14:textId="77777777" w:rsidTr="0073478D">
        <w:tc>
          <w:tcPr>
            <w:tcW w:w="2972" w:type="dxa"/>
          </w:tcPr>
          <w:p w14:paraId="2EB7ADB1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i/>
                <w:iCs/>
                <w:lang w:val="en-US"/>
              </w:rPr>
              <w:t>erg4</w:t>
            </w:r>
            <w:r w:rsidRPr="003032E6">
              <w:rPr>
                <w:lang w:val="en-US"/>
              </w:rPr>
              <w:t xml:space="preserve">∆ </w:t>
            </w:r>
            <w:r w:rsidRPr="003032E6">
              <w:rPr>
                <w:i/>
                <w:iCs/>
                <w:lang w:val="en-US"/>
              </w:rPr>
              <w:t>erg3</w:t>
            </w:r>
            <w:r w:rsidRPr="003032E6">
              <w:rPr>
                <w:lang w:val="en-US"/>
              </w:rPr>
              <w:t>∆</w:t>
            </w:r>
          </w:p>
        </w:tc>
        <w:tc>
          <w:tcPr>
            <w:tcW w:w="3402" w:type="dxa"/>
          </w:tcPr>
          <w:p w14:paraId="578F1E3D" w14:textId="77777777" w:rsidR="008D0883" w:rsidRPr="002914CF" w:rsidRDefault="008D0883" w:rsidP="0073478D">
            <w:pPr>
              <w:rPr>
                <w:lang w:val="nl-NL"/>
              </w:rPr>
            </w:pPr>
            <w:r w:rsidRPr="002914CF">
              <w:rPr>
                <w:lang w:val="nl-NL"/>
              </w:rPr>
              <w:t xml:space="preserve">HTL, </w:t>
            </w:r>
            <w:r w:rsidRPr="002914CF">
              <w:rPr>
                <w:i/>
                <w:lang w:val="nl-NL"/>
              </w:rPr>
              <w:t>erg4::ScLEU2, erg3::ScHIS3</w:t>
            </w:r>
          </w:p>
        </w:tc>
        <w:tc>
          <w:tcPr>
            <w:tcW w:w="2688" w:type="dxa"/>
          </w:tcPr>
          <w:p w14:paraId="2887FA2E" w14:textId="77777777" w:rsidR="008D0883" w:rsidRPr="003032E6" w:rsidRDefault="008D0883" w:rsidP="0073478D">
            <w:r w:rsidRPr="00C44E13">
              <w:rPr>
                <w:lang w:val="en-US"/>
              </w:rPr>
              <w:t>This work.</w:t>
            </w:r>
          </w:p>
        </w:tc>
      </w:tr>
      <w:tr w:rsidR="008D0883" w14:paraId="5CD7654F" w14:textId="77777777" w:rsidTr="0073478D">
        <w:tc>
          <w:tcPr>
            <w:tcW w:w="2972" w:type="dxa"/>
          </w:tcPr>
          <w:p w14:paraId="19450083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 xml:space="preserve">NRZ-2016-252 </w:t>
            </w:r>
            <w:r w:rsidRPr="00810636">
              <w:rPr>
                <w:i/>
                <w:iCs/>
                <w:lang w:val="en-US"/>
              </w:rPr>
              <w:t>ERG3</w:t>
            </w:r>
            <w:r w:rsidRPr="00810636">
              <w:rPr>
                <w:i/>
                <w:iCs/>
                <w:vertAlign w:val="superscript"/>
                <w:lang w:val="en-US"/>
              </w:rPr>
              <w:t>WT</w:t>
            </w:r>
          </w:p>
        </w:tc>
        <w:tc>
          <w:tcPr>
            <w:tcW w:w="3402" w:type="dxa"/>
          </w:tcPr>
          <w:p w14:paraId="07316B9F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 xml:space="preserve">NRZ-2016-252, </w:t>
            </w:r>
            <w:r w:rsidRPr="00810636">
              <w:rPr>
                <w:i/>
                <w:iCs/>
                <w:lang w:val="en-US"/>
              </w:rPr>
              <w:t>erg3Q26</w:t>
            </w:r>
            <w:proofErr w:type="gramStart"/>
            <w:r w:rsidRPr="00810636">
              <w:rPr>
                <w:i/>
                <w:iCs/>
                <w:lang w:val="en-US"/>
              </w:rPr>
              <w:t>*::</w:t>
            </w:r>
            <w:proofErr w:type="gramEnd"/>
            <w:r w:rsidRPr="00810636">
              <w:rPr>
                <w:i/>
                <w:iCs/>
                <w:lang w:val="en-US"/>
              </w:rPr>
              <w:t>ERG3</w:t>
            </w:r>
          </w:p>
        </w:tc>
        <w:tc>
          <w:tcPr>
            <w:tcW w:w="2688" w:type="dxa"/>
          </w:tcPr>
          <w:p w14:paraId="0DFA77ED" w14:textId="77777777" w:rsidR="008D0883" w:rsidRPr="003032E6" w:rsidRDefault="008D0883" w:rsidP="0073478D">
            <w:pPr>
              <w:rPr>
                <w:lang w:val="en-US"/>
              </w:rPr>
            </w:pPr>
            <w:r w:rsidRPr="00C44E13">
              <w:rPr>
                <w:lang w:val="en-US"/>
              </w:rPr>
              <w:t>This work.</w:t>
            </w:r>
          </w:p>
        </w:tc>
      </w:tr>
      <w:tr w:rsidR="008D0883" w14:paraId="69FD1565" w14:textId="77777777" w:rsidTr="0073478D">
        <w:tc>
          <w:tcPr>
            <w:tcW w:w="2972" w:type="dxa"/>
          </w:tcPr>
          <w:p w14:paraId="4E5679F7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 xml:space="preserve">NRZ-2016-252 </w:t>
            </w:r>
            <w:r w:rsidRPr="003032E6">
              <w:rPr>
                <w:i/>
                <w:iCs/>
                <w:lang w:val="en-US"/>
              </w:rPr>
              <w:t>pdr1</w:t>
            </w:r>
            <w:r w:rsidRPr="003032E6">
              <w:rPr>
                <w:lang w:val="en-US"/>
              </w:rPr>
              <w:t>∆</w:t>
            </w:r>
          </w:p>
        </w:tc>
        <w:tc>
          <w:tcPr>
            <w:tcW w:w="3402" w:type="dxa"/>
          </w:tcPr>
          <w:p w14:paraId="6691D2A4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NRZ-2016-252</w:t>
            </w:r>
            <w:r w:rsidRPr="003032E6">
              <w:rPr>
                <w:lang w:val="en-US"/>
              </w:rPr>
              <w:t xml:space="preserve">, </w:t>
            </w:r>
            <w:r w:rsidRPr="003032E6">
              <w:rPr>
                <w:i/>
                <w:iCs/>
                <w:lang w:val="en-US"/>
              </w:rPr>
              <w:t>pdr</w:t>
            </w:r>
            <w:proofErr w:type="gramStart"/>
            <w:r w:rsidRPr="003032E6">
              <w:rPr>
                <w:i/>
                <w:iCs/>
                <w:lang w:val="en-US"/>
              </w:rPr>
              <w:t>1</w:t>
            </w:r>
            <w:r w:rsidRPr="003032E6">
              <w:rPr>
                <w:i/>
                <w:lang w:val="en-US"/>
              </w:rPr>
              <w:t>::</w:t>
            </w:r>
            <w:proofErr w:type="gramEnd"/>
            <w:r w:rsidRPr="003032E6">
              <w:rPr>
                <w:i/>
                <w:lang w:val="en-US"/>
              </w:rPr>
              <w:t>NAT1</w:t>
            </w:r>
          </w:p>
        </w:tc>
        <w:tc>
          <w:tcPr>
            <w:tcW w:w="2688" w:type="dxa"/>
          </w:tcPr>
          <w:p w14:paraId="034ADC96" w14:textId="77777777" w:rsidR="008D0883" w:rsidRPr="003032E6" w:rsidRDefault="008D0883" w:rsidP="0073478D">
            <w:r w:rsidRPr="00C44E13">
              <w:rPr>
                <w:lang w:val="en-US"/>
              </w:rPr>
              <w:t>This work.</w:t>
            </w:r>
          </w:p>
        </w:tc>
      </w:tr>
    </w:tbl>
    <w:p w14:paraId="2D2AB8A9" w14:textId="77777777" w:rsidR="008D0883" w:rsidRDefault="008D0883" w:rsidP="008D0883">
      <w:pPr>
        <w:rPr>
          <w:lang w:val="en-US"/>
        </w:rPr>
      </w:pPr>
    </w:p>
    <w:p w14:paraId="5AFAE444" w14:textId="77777777" w:rsidR="008D0883" w:rsidRDefault="008D0883" w:rsidP="008D0883">
      <w:pPr>
        <w:rPr>
          <w:lang w:val="en-US"/>
        </w:rPr>
      </w:pPr>
      <w:r>
        <w:rPr>
          <w:lang w:val="en-US"/>
        </w:rPr>
        <w:br w:type="page"/>
      </w:r>
    </w:p>
    <w:p w14:paraId="6613D95F" w14:textId="77777777" w:rsidR="008D0883" w:rsidRPr="00C81223" w:rsidRDefault="008D0883" w:rsidP="008D0883">
      <w:pPr>
        <w:rPr>
          <w:b/>
          <w:bCs/>
          <w:lang w:val="en-US"/>
        </w:rPr>
      </w:pPr>
      <w:bookmarkStart w:id="0" w:name="_Hlk156981570"/>
      <w:r w:rsidRPr="00C81223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  <w:r w:rsidRPr="00C81223">
        <w:rPr>
          <w:b/>
          <w:bCs/>
          <w:lang w:val="en-US"/>
        </w:rPr>
        <w:t>. Oligonucleotide primers used in this study.</w:t>
      </w:r>
    </w:p>
    <w:p w14:paraId="2286F518" w14:textId="77777777" w:rsidR="008D0883" w:rsidRPr="00C81223" w:rsidRDefault="008D0883" w:rsidP="008D0883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4678"/>
        <w:gridCol w:w="2121"/>
      </w:tblGrid>
      <w:tr w:rsidR="008D0883" w:rsidRPr="003741B8" w14:paraId="7F190724" w14:textId="77777777" w:rsidTr="0073478D">
        <w:tc>
          <w:tcPr>
            <w:tcW w:w="2263" w:type="dxa"/>
          </w:tcPr>
          <w:p w14:paraId="2E755C8E" w14:textId="77777777" w:rsidR="008D0883" w:rsidRPr="003741B8" w:rsidRDefault="008D0883" w:rsidP="0073478D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  <w:r w:rsidRPr="003741B8">
              <w:rPr>
                <w:b/>
                <w:bCs/>
                <w:lang w:val="en-US"/>
              </w:rPr>
              <w:t>ame</w:t>
            </w:r>
          </w:p>
        </w:tc>
        <w:tc>
          <w:tcPr>
            <w:tcW w:w="4678" w:type="dxa"/>
          </w:tcPr>
          <w:p w14:paraId="676C8E52" w14:textId="77777777" w:rsidR="008D0883" w:rsidRPr="003741B8" w:rsidRDefault="008D0883" w:rsidP="0073478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</w:t>
            </w:r>
            <w:r w:rsidRPr="003741B8">
              <w:rPr>
                <w:b/>
                <w:bCs/>
                <w:lang w:val="en-US"/>
              </w:rPr>
              <w:t>equence in 5’ to 3’ direction</w:t>
            </w:r>
          </w:p>
        </w:tc>
        <w:tc>
          <w:tcPr>
            <w:tcW w:w="2121" w:type="dxa"/>
          </w:tcPr>
          <w:p w14:paraId="4A9CDEB8" w14:textId="77777777" w:rsidR="008D0883" w:rsidRPr="003741B8" w:rsidRDefault="008D0883" w:rsidP="0073478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</w:t>
            </w:r>
            <w:r w:rsidRPr="003741B8">
              <w:rPr>
                <w:b/>
                <w:bCs/>
                <w:lang w:val="en-US"/>
              </w:rPr>
              <w:t>sage</w:t>
            </w:r>
          </w:p>
        </w:tc>
      </w:tr>
      <w:tr w:rsidR="008D0883" w:rsidRPr="003741B8" w14:paraId="73FEEF50" w14:textId="77777777" w:rsidTr="0073478D">
        <w:tc>
          <w:tcPr>
            <w:tcW w:w="2263" w:type="dxa"/>
          </w:tcPr>
          <w:p w14:paraId="7E33E929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ScHIS3p-CgERG3-OL</w:t>
            </w:r>
          </w:p>
          <w:p w14:paraId="2884B81E" w14:textId="77777777" w:rsidR="008D0883" w:rsidRPr="00C81223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069811DF" w14:textId="77777777" w:rsidR="008D0883" w:rsidRPr="00C81223" w:rsidRDefault="008D0883" w:rsidP="0073478D">
            <w:pPr>
              <w:rPr>
                <w:color w:val="000000"/>
              </w:rPr>
            </w:pPr>
            <w:proofErr w:type="spellStart"/>
            <w:r w:rsidRPr="00C81223">
              <w:rPr>
                <w:color w:val="000000"/>
              </w:rPr>
              <w:t>aacagcactaagcttttatacaaaaacaaataAACACAGTCCTTTCCCGCAATTTTCTTTTT</w:t>
            </w:r>
            <w:proofErr w:type="spellEnd"/>
          </w:p>
        </w:tc>
        <w:tc>
          <w:tcPr>
            <w:tcW w:w="2121" w:type="dxa"/>
          </w:tcPr>
          <w:p w14:paraId="12F2499E" w14:textId="77777777" w:rsidR="008D0883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31BC3398" w14:textId="77777777" w:rsidTr="0073478D">
        <w:tc>
          <w:tcPr>
            <w:tcW w:w="2263" w:type="dxa"/>
          </w:tcPr>
          <w:p w14:paraId="162FC3C1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ScHIS3t-CgERG3-OL</w:t>
            </w:r>
          </w:p>
          <w:p w14:paraId="417587F9" w14:textId="77777777" w:rsidR="008D0883" w:rsidRPr="00C81223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54EE3286" w14:textId="77777777" w:rsidR="008D0883" w:rsidRPr="00C81223" w:rsidRDefault="008D0883" w:rsidP="0073478D">
            <w:pPr>
              <w:rPr>
                <w:color w:val="000000"/>
              </w:rPr>
            </w:pPr>
            <w:proofErr w:type="spellStart"/>
            <w:r w:rsidRPr="00C81223">
              <w:rPr>
                <w:color w:val="000000"/>
              </w:rPr>
              <w:t>cgagacaccggtgtttcctgtAATATGAAATGCTTTTCTTGTTGTTCTTACG</w:t>
            </w:r>
            <w:proofErr w:type="spellEnd"/>
          </w:p>
        </w:tc>
        <w:tc>
          <w:tcPr>
            <w:tcW w:w="2121" w:type="dxa"/>
          </w:tcPr>
          <w:p w14:paraId="51151B11" w14:textId="77777777" w:rsidR="008D0883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4CA9027C" w14:textId="77777777" w:rsidTr="0073478D">
        <w:tc>
          <w:tcPr>
            <w:tcW w:w="2263" w:type="dxa"/>
          </w:tcPr>
          <w:p w14:paraId="1C140E96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5'CgERG3-ScHIS3-OL</w:t>
            </w:r>
          </w:p>
          <w:p w14:paraId="48804517" w14:textId="77777777" w:rsidR="008D0883" w:rsidRPr="00C81223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7BE770D3" w14:textId="77777777" w:rsidR="008D0883" w:rsidRPr="00C81223" w:rsidRDefault="008D0883" w:rsidP="0073478D">
            <w:pPr>
              <w:rPr>
                <w:color w:val="000000"/>
              </w:rPr>
            </w:pPr>
            <w:proofErr w:type="spellStart"/>
            <w:r w:rsidRPr="00C81223">
              <w:rPr>
                <w:color w:val="000000"/>
              </w:rPr>
              <w:t>AAAAAGAAAATTGCGGGAAAGGACTGTGTTtatttgtttttgtataaaagcttagtgctgtt</w:t>
            </w:r>
            <w:proofErr w:type="spellEnd"/>
          </w:p>
        </w:tc>
        <w:tc>
          <w:tcPr>
            <w:tcW w:w="2121" w:type="dxa"/>
          </w:tcPr>
          <w:p w14:paraId="78E036F3" w14:textId="77777777" w:rsidR="008D0883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5D5911BA" w14:textId="77777777" w:rsidTr="0073478D">
        <w:tc>
          <w:tcPr>
            <w:tcW w:w="2263" w:type="dxa"/>
          </w:tcPr>
          <w:p w14:paraId="0AD132C8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3'CgERG3-ScHIS3-OL</w:t>
            </w:r>
          </w:p>
          <w:p w14:paraId="1695CD12" w14:textId="77777777" w:rsidR="008D0883" w:rsidRPr="00C81223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0BE8D7AD" w14:textId="77777777" w:rsidR="008D0883" w:rsidRPr="00C81223" w:rsidRDefault="008D0883" w:rsidP="0073478D">
            <w:pPr>
              <w:rPr>
                <w:color w:val="000000"/>
              </w:rPr>
            </w:pPr>
            <w:proofErr w:type="spellStart"/>
            <w:r w:rsidRPr="00C81223">
              <w:rPr>
                <w:color w:val="000000"/>
              </w:rPr>
              <w:t>CGTAAGAACAACAAGAAAAGCATTTCATATTacaggaaacaccggtgtctcg</w:t>
            </w:r>
            <w:proofErr w:type="spellEnd"/>
          </w:p>
        </w:tc>
        <w:tc>
          <w:tcPr>
            <w:tcW w:w="2121" w:type="dxa"/>
          </w:tcPr>
          <w:p w14:paraId="7EA6BACC" w14:textId="77777777" w:rsidR="008D0883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217D59A4" w14:textId="77777777" w:rsidTr="0073478D">
        <w:tc>
          <w:tcPr>
            <w:tcW w:w="2263" w:type="dxa"/>
          </w:tcPr>
          <w:p w14:paraId="3D0A02E2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5'CgERG3-SacII-OL</w:t>
            </w:r>
          </w:p>
          <w:p w14:paraId="441D6AAC" w14:textId="77777777" w:rsidR="008D0883" w:rsidRPr="00C81223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379228C5" w14:textId="77777777" w:rsidR="008D0883" w:rsidRPr="00C81223" w:rsidRDefault="008D0883" w:rsidP="0073478D">
            <w:pPr>
              <w:rPr>
                <w:color w:val="000000"/>
              </w:rPr>
            </w:pPr>
            <w:proofErr w:type="spellStart"/>
            <w:r w:rsidRPr="00C81223">
              <w:rPr>
                <w:color w:val="000000"/>
              </w:rPr>
              <w:t>GGGGATCCACTAGTTCTAGAGCGGCCGCCAgtaaagtcagtgttggcgacca</w:t>
            </w:r>
            <w:proofErr w:type="spellEnd"/>
          </w:p>
        </w:tc>
        <w:tc>
          <w:tcPr>
            <w:tcW w:w="2121" w:type="dxa"/>
          </w:tcPr>
          <w:p w14:paraId="7D32D0B3" w14:textId="77777777" w:rsidR="008D0883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33E989F9" w14:textId="77777777" w:rsidTr="0073478D">
        <w:tc>
          <w:tcPr>
            <w:tcW w:w="2263" w:type="dxa"/>
          </w:tcPr>
          <w:p w14:paraId="60E4B0BB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3'CgERG3-SacII-OL</w:t>
            </w:r>
          </w:p>
          <w:p w14:paraId="405CF310" w14:textId="77777777" w:rsidR="008D0883" w:rsidRPr="00C81223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48E593B0" w14:textId="77777777" w:rsidR="008D0883" w:rsidRPr="00C81223" w:rsidRDefault="008D0883" w:rsidP="0073478D">
            <w:pPr>
              <w:rPr>
                <w:color w:val="000000"/>
              </w:rPr>
            </w:pPr>
            <w:proofErr w:type="spellStart"/>
            <w:r w:rsidRPr="00C81223">
              <w:rPr>
                <w:color w:val="000000"/>
              </w:rPr>
              <w:t>TCACTAAAGGGAACAAAAGCTGGAGCTCCAtgctagtcagcagccgtgggt</w:t>
            </w:r>
            <w:proofErr w:type="spellEnd"/>
          </w:p>
        </w:tc>
        <w:tc>
          <w:tcPr>
            <w:tcW w:w="2121" w:type="dxa"/>
          </w:tcPr>
          <w:p w14:paraId="2A5FAFD7" w14:textId="77777777" w:rsidR="008D0883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40794ABA" w14:textId="77777777" w:rsidTr="0073478D">
        <w:tc>
          <w:tcPr>
            <w:tcW w:w="2263" w:type="dxa"/>
          </w:tcPr>
          <w:p w14:paraId="215ED825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ScLEU2p-CgERG4-OL</w:t>
            </w:r>
          </w:p>
          <w:p w14:paraId="4E96D03E" w14:textId="77777777" w:rsidR="008D0883" w:rsidRPr="001B3692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0ABFBB56" w14:textId="77777777" w:rsidR="008D0883" w:rsidRPr="001B3692" w:rsidRDefault="008D0883" w:rsidP="0073478D">
            <w:pPr>
              <w:rPr>
                <w:color w:val="000000"/>
              </w:rPr>
            </w:pPr>
            <w:proofErr w:type="spellStart"/>
            <w:r w:rsidRPr="001B3692">
              <w:rPr>
                <w:color w:val="000000"/>
              </w:rPr>
              <w:t>ccaagacagacactttttttgagatcaacaATCTATTACATTATGGGTGGTATGTTGGAA</w:t>
            </w:r>
            <w:proofErr w:type="spellEnd"/>
          </w:p>
        </w:tc>
        <w:tc>
          <w:tcPr>
            <w:tcW w:w="2121" w:type="dxa"/>
          </w:tcPr>
          <w:p w14:paraId="7882796D" w14:textId="77777777" w:rsidR="008D0883" w:rsidRPr="00C25BE9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49C62C9F" w14:textId="77777777" w:rsidTr="0073478D">
        <w:tc>
          <w:tcPr>
            <w:tcW w:w="2263" w:type="dxa"/>
          </w:tcPr>
          <w:p w14:paraId="08348C6D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ScLEU2t-CgERG4-OL</w:t>
            </w:r>
          </w:p>
          <w:p w14:paraId="62FBF6AE" w14:textId="77777777" w:rsidR="008D0883" w:rsidRPr="001B3692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77335D2E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gggttataatgcatcttttctttatggcatGTGTTTTTTATTTGTTGTATTTTTTTTTTTTTAG</w:t>
            </w:r>
          </w:p>
        </w:tc>
        <w:tc>
          <w:tcPr>
            <w:tcW w:w="2121" w:type="dxa"/>
          </w:tcPr>
          <w:p w14:paraId="088AA41A" w14:textId="77777777" w:rsidR="008D0883" w:rsidRPr="00C25BE9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302E91E5" w14:textId="77777777" w:rsidTr="0073478D">
        <w:tc>
          <w:tcPr>
            <w:tcW w:w="2263" w:type="dxa"/>
          </w:tcPr>
          <w:p w14:paraId="52AAABEC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5'CgERG4-ScLEU2p-OL</w:t>
            </w:r>
          </w:p>
        </w:tc>
        <w:tc>
          <w:tcPr>
            <w:tcW w:w="4678" w:type="dxa"/>
          </w:tcPr>
          <w:p w14:paraId="7892669B" w14:textId="77777777" w:rsidR="008D0883" w:rsidRPr="001B3692" w:rsidRDefault="008D0883" w:rsidP="0073478D">
            <w:pPr>
              <w:rPr>
                <w:color w:val="000000"/>
              </w:rPr>
            </w:pPr>
            <w:proofErr w:type="spellStart"/>
            <w:r w:rsidRPr="001B3692">
              <w:rPr>
                <w:color w:val="000000"/>
              </w:rPr>
              <w:t>TTCCAACATACCACCCATAATGTAATAGATtgttgatctcaaaaaaagtgtctgtcttgg</w:t>
            </w:r>
            <w:proofErr w:type="spellEnd"/>
          </w:p>
        </w:tc>
        <w:tc>
          <w:tcPr>
            <w:tcW w:w="2121" w:type="dxa"/>
          </w:tcPr>
          <w:p w14:paraId="23773B67" w14:textId="77777777" w:rsidR="008D0883" w:rsidRPr="00C25BE9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5A2C8DA7" w14:textId="77777777" w:rsidTr="0073478D">
        <w:tc>
          <w:tcPr>
            <w:tcW w:w="2263" w:type="dxa"/>
          </w:tcPr>
          <w:p w14:paraId="059FCFDE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3'CgERG4-ScLEU2t-OL</w:t>
            </w:r>
          </w:p>
        </w:tc>
        <w:tc>
          <w:tcPr>
            <w:tcW w:w="4678" w:type="dxa"/>
          </w:tcPr>
          <w:p w14:paraId="5EF62AAC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CTAAAAAAAAAAAAATACAACAAATAAAAAACACatgccataaagaaaagatgcattataaccc</w:t>
            </w:r>
          </w:p>
        </w:tc>
        <w:tc>
          <w:tcPr>
            <w:tcW w:w="2121" w:type="dxa"/>
          </w:tcPr>
          <w:p w14:paraId="24CFFD13" w14:textId="77777777" w:rsidR="008D0883" w:rsidRPr="00C25BE9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775BD340" w14:textId="77777777" w:rsidTr="0073478D">
        <w:tc>
          <w:tcPr>
            <w:tcW w:w="2263" w:type="dxa"/>
          </w:tcPr>
          <w:p w14:paraId="7A433201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5'CgERG4-PstIoverlap</w:t>
            </w:r>
          </w:p>
          <w:p w14:paraId="7EE2579B" w14:textId="77777777" w:rsidR="008D0883" w:rsidRPr="001B3692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4C47D044" w14:textId="77777777" w:rsidR="008D0883" w:rsidRPr="001B3692" w:rsidRDefault="008D0883" w:rsidP="0073478D">
            <w:pPr>
              <w:rPr>
                <w:color w:val="000000"/>
              </w:rPr>
            </w:pPr>
            <w:proofErr w:type="spellStart"/>
            <w:r w:rsidRPr="001B3692">
              <w:rPr>
                <w:color w:val="000000"/>
              </w:rPr>
              <w:t>GACGGTATCGATAAGCTTGATATCGAATTCagcgcctgctgctaaaacactg</w:t>
            </w:r>
            <w:proofErr w:type="spellEnd"/>
          </w:p>
        </w:tc>
        <w:tc>
          <w:tcPr>
            <w:tcW w:w="2121" w:type="dxa"/>
          </w:tcPr>
          <w:p w14:paraId="7A0D9D63" w14:textId="77777777" w:rsidR="008D0883" w:rsidRPr="00C25BE9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7B4FE5E3" w14:textId="77777777" w:rsidTr="0073478D">
        <w:tc>
          <w:tcPr>
            <w:tcW w:w="2263" w:type="dxa"/>
          </w:tcPr>
          <w:p w14:paraId="18C43ADC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3'CgERG4-PstIoverlap</w:t>
            </w:r>
          </w:p>
          <w:p w14:paraId="3B12C018" w14:textId="77777777" w:rsidR="008D0883" w:rsidRPr="001B3692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59603F12" w14:textId="77777777" w:rsidR="008D0883" w:rsidRPr="001B3692" w:rsidRDefault="008D0883" w:rsidP="0073478D">
            <w:pPr>
              <w:rPr>
                <w:color w:val="000000"/>
              </w:rPr>
            </w:pPr>
            <w:proofErr w:type="spellStart"/>
            <w:r w:rsidRPr="001B3692">
              <w:rPr>
                <w:color w:val="000000"/>
              </w:rPr>
              <w:t>GGCCGCTCTAGAACTAGTGGATCCCCCGGGggaaggtcgtctataccaagttga</w:t>
            </w:r>
            <w:proofErr w:type="spellEnd"/>
          </w:p>
        </w:tc>
        <w:tc>
          <w:tcPr>
            <w:tcW w:w="2121" w:type="dxa"/>
          </w:tcPr>
          <w:p w14:paraId="5C607406" w14:textId="77777777" w:rsidR="008D0883" w:rsidRPr="00C25BE9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07749280" w14:textId="77777777" w:rsidTr="0073478D">
        <w:tc>
          <w:tcPr>
            <w:tcW w:w="2263" w:type="dxa"/>
          </w:tcPr>
          <w:p w14:paraId="43334241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ScNAT1p-CgPDR1-OL</w:t>
            </w:r>
          </w:p>
          <w:p w14:paraId="20819D25" w14:textId="77777777" w:rsidR="008D0883" w:rsidRPr="00C81223" w:rsidRDefault="008D0883" w:rsidP="0073478D"/>
        </w:tc>
        <w:tc>
          <w:tcPr>
            <w:tcW w:w="4678" w:type="dxa"/>
          </w:tcPr>
          <w:p w14:paraId="27764CA4" w14:textId="77777777" w:rsidR="008D0883" w:rsidRPr="00C81223" w:rsidRDefault="008D0883" w:rsidP="0073478D">
            <w:proofErr w:type="spellStart"/>
            <w:r w:rsidRPr="00C81223">
              <w:t>gtcattctttagctacgttattgagagaatCATAGCTTCAAAATGTTTCTACTCCTTTTT</w:t>
            </w:r>
            <w:proofErr w:type="spellEnd"/>
          </w:p>
        </w:tc>
        <w:tc>
          <w:tcPr>
            <w:tcW w:w="2121" w:type="dxa"/>
          </w:tcPr>
          <w:p w14:paraId="0066EBE6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lasmid construction</w:t>
            </w:r>
          </w:p>
        </w:tc>
      </w:tr>
      <w:tr w:rsidR="008D0883" w:rsidRPr="003741B8" w14:paraId="5ECC90FB" w14:textId="77777777" w:rsidTr="0073478D">
        <w:tc>
          <w:tcPr>
            <w:tcW w:w="2263" w:type="dxa"/>
          </w:tcPr>
          <w:p w14:paraId="1E24F7F8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ScNAT1t-CgPDR1-OL</w:t>
            </w:r>
          </w:p>
          <w:p w14:paraId="0B49A12E" w14:textId="77777777" w:rsidR="008D0883" w:rsidRPr="00C81223" w:rsidRDefault="008D0883" w:rsidP="0073478D"/>
        </w:tc>
        <w:tc>
          <w:tcPr>
            <w:tcW w:w="4678" w:type="dxa"/>
          </w:tcPr>
          <w:p w14:paraId="22B91FDE" w14:textId="77777777" w:rsidR="008D0883" w:rsidRPr="00C81223" w:rsidRDefault="008D0883" w:rsidP="0073478D">
            <w:pPr>
              <w:rPr>
                <w:color w:val="000000"/>
              </w:rPr>
            </w:pPr>
            <w:proofErr w:type="spellStart"/>
            <w:r w:rsidRPr="00C81223">
              <w:rPr>
                <w:color w:val="000000"/>
              </w:rPr>
              <w:t>tgagagatattgtagtgttatcgctaGCAAATTAAAGCCTTCGAGCGTCCCAAAAC</w:t>
            </w:r>
            <w:proofErr w:type="spellEnd"/>
          </w:p>
        </w:tc>
        <w:tc>
          <w:tcPr>
            <w:tcW w:w="2121" w:type="dxa"/>
          </w:tcPr>
          <w:p w14:paraId="330841AE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lasmid construction</w:t>
            </w:r>
          </w:p>
        </w:tc>
      </w:tr>
      <w:tr w:rsidR="008D0883" w:rsidRPr="003741B8" w14:paraId="6288A3FC" w14:textId="77777777" w:rsidTr="0073478D">
        <w:tc>
          <w:tcPr>
            <w:tcW w:w="2263" w:type="dxa"/>
          </w:tcPr>
          <w:p w14:paraId="68E2CA6E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5'CgPDr1-ScNAT1-OL</w:t>
            </w:r>
          </w:p>
          <w:p w14:paraId="5F7CCD01" w14:textId="77777777" w:rsidR="008D0883" w:rsidRPr="00C81223" w:rsidRDefault="008D0883" w:rsidP="0073478D"/>
        </w:tc>
        <w:tc>
          <w:tcPr>
            <w:tcW w:w="4678" w:type="dxa"/>
          </w:tcPr>
          <w:p w14:paraId="51D1808B" w14:textId="77777777" w:rsidR="008D0883" w:rsidRPr="00C81223" w:rsidRDefault="008D0883" w:rsidP="0073478D">
            <w:pPr>
              <w:rPr>
                <w:color w:val="000000"/>
              </w:rPr>
            </w:pPr>
            <w:proofErr w:type="spellStart"/>
            <w:r w:rsidRPr="00C81223">
              <w:rPr>
                <w:color w:val="000000"/>
              </w:rPr>
              <w:t>AAAAAGGAGTAGAAACATTTTGAAGCTATGattctctcaataacgtagctaaagaatgac</w:t>
            </w:r>
            <w:proofErr w:type="spellEnd"/>
          </w:p>
        </w:tc>
        <w:tc>
          <w:tcPr>
            <w:tcW w:w="2121" w:type="dxa"/>
          </w:tcPr>
          <w:p w14:paraId="6D3D44E3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lasmid construction</w:t>
            </w:r>
          </w:p>
        </w:tc>
      </w:tr>
      <w:tr w:rsidR="008D0883" w:rsidRPr="003741B8" w14:paraId="6503FDA9" w14:textId="77777777" w:rsidTr="0073478D">
        <w:tc>
          <w:tcPr>
            <w:tcW w:w="2263" w:type="dxa"/>
          </w:tcPr>
          <w:p w14:paraId="2F07ED90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3'CgPDR1-ScNAT1-OL</w:t>
            </w:r>
          </w:p>
        </w:tc>
        <w:tc>
          <w:tcPr>
            <w:tcW w:w="4678" w:type="dxa"/>
          </w:tcPr>
          <w:p w14:paraId="5E31802F" w14:textId="77777777" w:rsidR="008D0883" w:rsidRPr="00C81223" w:rsidRDefault="008D0883" w:rsidP="0073478D">
            <w:pPr>
              <w:rPr>
                <w:color w:val="000000"/>
              </w:rPr>
            </w:pPr>
            <w:proofErr w:type="spellStart"/>
            <w:r w:rsidRPr="00C81223">
              <w:rPr>
                <w:color w:val="000000"/>
              </w:rPr>
              <w:t>GTTTTGGGACGCTCGAAGGCTTTAATTTGCtagcgataacactacaatatctctca</w:t>
            </w:r>
            <w:proofErr w:type="spellEnd"/>
          </w:p>
        </w:tc>
        <w:tc>
          <w:tcPr>
            <w:tcW w:w="2121" w:type="dxa"/>
          </w:tcPr>
          <w:p w14:paraId="2C0F60DE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lasmid construction</w:t>
            </w:r>
          </w:p>
        </w:tc>
      </w:tr>
      <w:tr w:rsidR="008D0883" w:rsidRPr="003741B8" w14:paraId="6A837AC1" w14:textId="77777777" w:rsidTr="0073478D">
        <w:tc>
          <w:tcPr>
            <w:tcW w:w="2263" w:type="dxa"/>
          </w:tcPr>
          <w:p w14:paraId="65273481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5'CgPDR1-SacII-OL</w:t>
            </w:r>
          </w:p>
          <w:p w14:paraId="2C161939" w14:textId="77777777" w:rsidR="008D0883" w:rsidRPr="00C81223" w:rsidRDefault="008D0883" w:rsidP="0073478D"/>
        </w:tc>
        <w:tc>
          <w:tcPr>
            <w:tcW w:w="4678" w:type="dxa"/>
          </w:tcPr>
          <w:p w14:paraId="66D269CF" w14:textId="77777777" w:rsidR="008D0883" w:rsidRPr="00C81223" w:rsidRDefault="008D0883" w:rsidP="0073478D">
            <w:pPr>
              <w:rPr>
                <w:color w:val="000000"/>
              </w:rPr>
            </w:pPr>
            <w:proofErr w:type="spellStart"/>
            <w:r w:rsidRPr="00C81223">
              <w:rPr>
                <w:color w:val="000000"/>
              </w:rPr>
              <w:t>GGGGATCCACTAGTTCTAGAGCGGCCGCCAtacatcgtaacaaacatttcctcatagatc</w:t>
            </w:r>
            <w:proofErr w:type="spellEnd"/>
          </w:p>
        </w:tc>
        <w:tc>
          <w:tcPr>
            <w:tcW w:w="2121" w:type="dxa"/>
          </w:tcPr>
          <w:p w14:paraId="31321CB1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lasmid construction</w:t>
            </w:r>
          </w:p>
        </w:tc>
      </w:tr>
      <w:tr w:rsidR="008D0883" w:rsidRPr="003741B8" w14:paraId="5BDA800A" w14:textId="77777777" w:rsidTr="0073478D">
        <w:tc>
          <w:tcPr>
            <w:tcW w:w="2263" w:type="dxa"/>
          </w:tcPr>
          <w:p w14:paraId="510930C1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3'CgPDR1-SacII-OL</w:t>
            </w:r>
          </w:p>
          <w:p w14:paraId="68A03281" w14:textId="77777777" w:rsidR="008D0883" w:rsidRPr="00C81223" w:rsidRDefault="008D0883" w:rsidP="0073478D"/>
        </w:tc>
        <w:tc>
          <w:tcPr>
            <w:tcW w:w="4678" w:type="dxa"/>
          </w:tcPr>
          <w:p w14:paraId="64BE6942" w14:textId="77777777" w:rsidR="008D0883" w:rsidRPr="00C81223" w:rsidRDefault="008D0883" w:rsidP="0073478D">
            <w:pPr>
              <w:rPr>
                <w:color w:val="000000"/>
              </w:rPr>
            </w:pPr>
            <w:proofErr w:type="spellStart"/>
            <w:r w:rsidRPr="00C81223">
              <w:rPr>
                <w:color w:val="000000"/>
              </w:rPr>
              <w:t>TCACTAAAGGGAACAAAAGCTGGAGCTCCAagagttacagacgaccaacgtg</w:t>
            </w:r>
            <w:proofErr w:type="spellEnd"/>
          </w:p>
        </w:tc>
        <w:tc>
          <w:tcPr>
            <w:tcW w:w="2121" w:type="dxa"/>
          </w:tcPr>
          <w:p w14:paraId="77D9067A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lasmid construction</w:t>
            </w:r>
          </w:p>
        </w:tc>
      </w:tr>
      <w:tr w:rsidR="008D0883" w:rsidRPr="003741B8" w14:paraId="77827470" w14:textId="77777777" w:rsidTr="0073478D">
        <w:tc>
          <w:tcPr>
            <w:tcW w:w="2263" w:type="dxa"/>
          </w:tcPr>
          <w:p w14:paraId="686ED413" w14:textId="77777777" w:rsidR="008D0883" w:rsidRPr="003741B8" w:rsidRDefault="008D0883" w:rsidP="0073478D">
            <w:proofErr w:type="spellStart"/>
            <w:r w:rsidRPr="00C81223">
              <w:t>pSK</w:t>
            </w:r>
            <w:proofErr w:type="spellEnd"/>
            <w:r w:rsidRPr="00C81223">
              <w:t xml:space="preserve"> forward_2</w:t>
            </w:r>
          </w:p>
        </w:tc>
        <w:tc>
          <w:tcPr>
            <w:tcW w:w="4678" w:type="dxa"/>
          </w:tcPr>
          <w:p w14:paraId="7ECAD1F0" w14:textId="77777777" w:rsidR="008D0883" w:rsidRPr="003741B8" w:rsidRDefault="008D0883" w:rsidP="0073478D">
            <w:r w:rsidRPr="00C81223">
              <w:t>GATGTGCTGCAAGGCGATTAAGTTG</w:t>
            </w:r>
          </w:p>
        </w:tc>
        <w:tc>
          <w:tcPr>
            <w:tcW w:w="2121" w:type="dxa"/>
          </w:tcPr>
          <w:p w14:paraId="45E4D9C0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deletion cassette amplification</w:t>
            </w:r>
          </w:p>
        </w:tc>
      </w:tr>
      <w:tr w:rsidR="008D0883" w:rsidRPr="003741B8" w14:paraId="27DC903D" w14:textId="77777777" w:rsidTr="0073478D">
        <w:tc>
          <w:tcPr>
            <w:tcW w:w="2263" w:type="dxa"/>
          </w:tcPr>
          <w:p w14:paraId="62B9D6C9" w14:textId="77777777" w:rsidR="008D0883" w:rsidRPr="003741B8" w:rsidRDefault="008D0883" w:rsidP="0073478D">
            <w:proofErr w:type="spellStart"/>
            <w:r w:rsidRPr="00C81223">
              <w:t>pSK</w:t>
            </w:r>
            <w:proofErr w:type="spellEnd"/>
            <w:r w:rsidRPr="00C81223">
              <w:t xml:space="preserve"> revers</w:t>
            </w:r>
          </w:p>
        </w:tc>
        <w:tc>
          <w:tcPr>
            <w:tcW w:w="4678" w:type="dxa"/>
          </w:tcPr>
          <w:p w14:paraId="0E71BEA8" w14:textId="77777777" w:rsidR="008D0883" w:rsidRPr="003741B8" w:rsidRDefault="008D0883" w:rsidP="0073478D">
            <w:r w:rsidRPr="00C81223">
              <w:t>ACACAGGAAACAGCTATGACCATGA</w:t>
            </w:r>
          </w:p>
        </w:tc>
        <w:tc>
          <w:tcPr>
            <w:tcW w:w="2121" w:type="dxa"/>
          </w:tcPr>
          <w:p w14:paraId="3CABDA25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deletion cassette amplification</w:t>
            </w:r>
          </w:p>
        </w:tc>
      </w:tr>
      <w:tr w:rsidR="008D0883" w:rsidRPr="003741B8" w14:paraId="4A3AB3CB" w14:textId="77777777" w:rsidTr="0073478D">
        <w:tc>
          <w:tcPr>
            <w:tcW w:w="2263" w:type="dxa"/>
          </w:tcPr>
          <w:p w14:paraId="539642FC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X2-NAT1</w:t>
            </w:r>
          </w:p>
        </w:tc>
        <w:tc>
          <w:tcPr>
            <w:tcW w:w="4678" w:type="dxa"/>
          </w:tcPr>
          <w:p w14:paraId="46949AAF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CTGTGCTTGGGTGTTTTGAAGTGGTAC</w:t>
            </w:r>
          </w:p>
        </w:tc>
        <w:tc>
          <w:tcPr>
            <w:tcW w:w="2121" w:type="dxa"/>
          </w:tcPr>
          <w:p w14:paraId="4DFEFCF2" w14:textId="77777777" w:rsidR="008D0883" w:rsidRPr="003741B8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3741B8">
              <w:rPr>
                <w:lang w:val="en-US"/>
              </w:rPr>
              <w:t xml:space="preserve">erification </w:t>
            </w:r>
          </w:p>
        </w:tc>
      </w:tr>
      <w:tr w:rsidR="008D0883" w:rsidRPr="003741B8" w14:paraId="7D5647B5" w14:textId="77777777" w:rsidTr="0073478D">
        <w:tc>
          <w:tcPr>
            <w:tcW w:w="2263" w:type="dxa"/>
          </w:tcPr>
          <w:p w14:paraId="49105175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X3-NAT1</w:t>
            </w:r>
          </w:p>
        </w:tc>
        <w:tc>
          <w:tcPr>
            <w:tcW w:w="4678" w:type="dxa"/>
          </w:tcPr>
          <w:p w14:paraId="1211BFC3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TACGACGGCACCGCCTCGGA</w:t>
            </w:r>
          </w:p>
        </w:tc>
        <w:tc>
          <w:tcPr>
            <w:tcW w:w="2121" w:type="dxa"/>
          </w:tcPr>
          <w:p w14:paraId="4DF64F8A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3FE687A8" w14:textId="77777777" w:rsidTr="0073478D">
        <w:tc>
          <w:tcPr>
            <w:tcW w:w="2263" w:type="dxa"/>
          </w:tcPr>
          <w:p w14:paraId="7209DE24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X2-ScHIS3</w:t>
            </w:r>
          </w:p>
        </w:tc>
        <w:tc>
          <w:tcPr>
            <w:tcW w:w="4678" w:type="dxa"/>
          </w:tcPr>
          <w:p w14:paraId="7F9C00C9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GAGTGTACTAGAGGAGGCCAAGA</w:t>
            </w:r>
          </w:p>
        </w:tc>
        <w:tc>
          <w:tcPr>
            <w:tcW w:w="2121" w:type="dxa"/>
          </w:tcPr>
          <w:p w14:paraId="1ED72D03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2750A6EE" w14:textId="77777777" w:rsidTr="0073478D">
        <w:tc>
          <w:tcPr>
            <w:tcW w:w="2263" w:type="dxa"/>
          </w:tcPr>
          <w:p w14:paraId="09EF2162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X3-ScHIS3</w:t>
            </w:r>
          </w:p>
        </w:tc>
        <w:tc>
          <w:tcPr>
            <w:tcW w:w="4678" w:type="dxa"/>
          </w:tcPr>
          <w:p w14:paraId="35E06EEA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TGTGGTGATAGGTGGCAAGTGG</w:t>
            </w:r>
          </w:p>
        </w:tc>
        <w:tc>
          <w:tcPr>
            <w:tcW w:w="2121" w:type="dxa"/>
          </w:tcPr>
          <w:p w14:paraId="7E0BD754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4C89990F" w14:textId="77777777" w:rsidTr="0073478D">
        <w:tc>
          <w:tcPr>
            <w:tcW w:w="2263" w:type="dxa"/>
          </w:tcPr>
          <w:p w14:paraId="5C20C436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X2-ScLEU2</w:t>
            </w:r>
          </w:p>
        </w:tc>
        <w:tc>
          <w:tcPr>
            <w:tcW w:w="4678" w:type="dxa"/>
          </w:tcPr>
          <w:p w14:paraId="70143DF5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GCGTCATCTTCTAACACCGTATATG</w:t>
            </w:r>
          </w:p>
        </w:tc>
        <w:tc>
          <w:tcPr>
            <w:tcW w:w="2121" w:type="dxa"/>
          </w:tcPr>
          <w:p w14:paraId="5399C0E3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6C250A8C" w14:textId="77777777" w:rsidTr="0073478D">
        <w:tc>
          <w:tcPr>
            <w:tcW w:w="2263" w:type="dxa"/>
          </w:tcPr>
          <w:p w14:paraId="55C1B10F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X3-ScLEU2</w:t>
            </w:r>
          </w:p>
        </w:tc>
        <w:tc>
          <w:tcPr>
            <w:tcW w:w="4678" w:type="dxa"/>
          </w:tcPr>
          <w:p w14:paraId="02B279C6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ACAAGGAGGAGGGCACCACA</w:t>
            </w:r>
          </w:p>
        </w:tc>
        <w:tc>
          <w:tcPr>
            <w:tcW w:w="2121" w:type="dxa"/>
          </w:tcPr>
          <w:p w14:paraId="13F654EF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62AAE5C5" w14:textId="77777777" w:rsidTr="0073478D">
        <w:tc>
          <w:tcPr>
            <w:tcW w:w="2263" w:type="dxa"/>
          </w:tcPr>
          <w:p w14:paraId="641296C4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G1-CgERG3</w:t>
            </w:r>
          </w:p>
        </w:tc>
        <w:tc>
          <w:tcPr>
            <w:tcW w:w="4678" w:type="dxa"/>
          </w:tcPr>
          <w:p w14:paraId="382ECB6C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CTACGAGAACAAGAGCTAAGAGTAT</w:t>
            </w:r>
          </w:p>
        </w:tc>
        <w:tc>
          <w:tcPr>
            <w:tcW w:w="2121" w:type="dxa"/>
          </w:tcPr>
          <w:p w14:paraId="763ECF7D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432B5289" w14:textId="77777777" w:rsidTr="0073478D">
        <w:tc>
          <w:tcPr>
            <w:tcW w:w="2263" w:type="dxa"/>
          </w:tcPr>
          <w:p w14:paraId="513D9E0B" w14:textId="77777777" w:rsidR="008D0883" w:rsidRPr="003741B8" w:rsidRDefault="008D0883" w:rsidP="0073478D">
            <w:r w:rsidRPr="003741B8">
              <w:t>G4-CgERG3</w:t>
            </w:r>
          </w:p>
        </w:tc>
        <w:tc>
          <w:tcPr>
            <w:tcW w:w="4678" w:type="dxa"/>
          </w:tcPr>
          <w:p w14:paraId="43E4DFEA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GATGTAGGAAAAGTAATGTGTGCG</w:t>
            </w:r>
          </w:p>
        </w:tc>
        <w:tc>
          <w:tcPr>
            <w:tcW w:w="2121" w:type="dxa"/>
          </w:tcPr>
          <w:p w14:paraId="3E6EFEA2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3CB20DF1" w14:textId="77777777" w:rsidTr="0073478D">
        <w:tc>
          <w:tcPr>
            <w:tcW w:w="2263" w:type="dxa"/>
          </w:tcPr>
          <w:p w14:paraId="700A28C2" w14:textId="77777777" w:rsidR="008D0883" w:rsidRPr="003741B8" w:rsidRDefault="008D0883" w:rsidP="0073478D">
            <w:r w:rsidRPr="003741B8">
              <w:t>G1-CgERG4-NEB</w:t>
            </w:r>
          </w:p>
        </w:tc>
        <w:tc>
          <w:tcPr>
            <w:tcW w:w="4678" w:type="dxa"/>
          </w:tcPr>
          <w:p w14:paraId="50CA9642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GAAGGAGAATGCGGGTCCAG</w:t>
            </w:r>
          </w:p>
        </w:tc>
        <w:tc>
          <w:tcPr>
            <w:tcW w:w="2121" w:type="dxa"/>
          </w:tcPr>
          <w:p w14:paraId="06F33E84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53E73A20" w14:textId="77777777" w:rsidTr="0073478D">
        <w:tc>
          <w:tcPr>
            <w:tcW w:w="2263" w:type="dxa"/>
          </w:tcPr>
          <w:p w14:paraId="15CDB50A" w14:textId="77777777" w:rsidR="008D0883" w:rsidRPr="003741B8" w:rsidRDefault="008D0883" w:rsidP="0073478D">
            <w:r w:rsidRPr="003741B8">
              <w:t>G4-CgERG4-NEB</w:t>
            </w:r>
          </w:p>
        </w:tc>
        <w:tc>
          <w:tcPr>
            <w:tcW w:w="4678" w:type="dxa"/>
          </w:tcPr>
          <w:p w14:paraId="0FA6F5FC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GCTGCTTCTGCTGCTGGTTATG</w:t>
            </w:r>
          </w:p>
        </w:tc>
        <w:tc>
          <w:tcPr>
            <w:tcW w:w="2121" w:type="dxa"/>
          </w:tcPr>
          <w:p w14:paraId="1337849D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010A62EC" w14:textId="77777777" w:rsidTr="0073478D">
        <w:tc>
          <w:tcPr>
            <w:tcW w:w="2263" w:type="dxa"/>
          </w:tcPr>
          <w:p w14:paraId="68ADB537" w14:textId="77777777" w:rsidR="008D0883" w:rsidRPr="003741B8" w:rsidRDefault="008D0883" w:rsidP="0073478D">
            <w:r w:rsidRPr="003741B8">
              <w:t>G1-CgPDR1</w:t>
            </w:r>
          </w:p>
        </w:tc>
        <w:tc>
          <w:tcPr>
            <w:tcW w:w="4678" w:type="dxa"/>
          </w:tcPr>
          <w:p w14:paraId="6B0DE5C8" w14:textId="77777777" w:rsidR="008D0883" w:rsidRPr="003741B8" w:rsidRDefault="008D0883" w:rsidP="0073478D">
            <w:r w:rsidRPr="003741B8">
              <w:t>TGATTGTACCCATACAGAAGAAAACTTAGA</w:t>
            </w:r>
          </w:p>
        </w:tc>
        <w:tc>
          <w:tcPr>
            <w:tcW w:w="2121" w:type="dxa"/>
          </w:tcPr>
          <w:p w14:paraId="0F350B97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12D194FD" w14:textId="77777777" w:rsidTr="0073478D">
        <w:tc>
          <w:tcPr>
            <w:tcW w:w="2263" w:type="dxa"/>
          </w:tcPr>
          <w:p w14:paraId="06819AA8" w14:textId="77777777" w:rsidR="008D0883" w:rsidRPr="003741B8" w:rsidRDefault="008D0883" w:rsidP="0073478D">
            <w:r w:rsidRPr="003741B8">
              <w:t>G4-CgPDR1</w:t>
            </w:r>
          </w:p>
        </w:tc>
        <w:tc>
          <w:tcPr>
            <w:tcW w:w="4678" w:type="dxa"/>
          </w:tcPr>
          <w:p w14:paraId="3516C4DF" w14:textId="77777777" w:rsidR="008D0883" w:rsidRPr="003741B8" w:rsidRDefault="008D0883" w:rsidP="0073478D">
            <w:r w:rsidRPr="003741B8">
              <w:t>ATGACTGATTCTTTTGGTAATTATTTGATTCAG</w:t>
            </w:r>
          </w:p>
        </w:tc>
        <w:tc>
          <w:tcPr>
            <w:tcW w:w="2121" w:type="dxa"/>
          </w:tcPr>
          <w:p w14:paraId="458B79EF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20135482" w14:textId="77777777" w:rsidTr="0073478D">
        <w:tc>
          <w:tcPr>
            <w:tcW w:w="2263" w:type="dxa"/>
          </w:tcPr>
          <w:p w14:paraId="0D4D70E6" w14:textId="77777777" w:rsidR="008D0883" w:rsidRPr="003741B8" w:rsidRDefault="008D0883" w:rsidP="0073478D">
            <w:r w:rsidRPr="003741B8">
              <w:t>R1-CgERG2</w:t>
            </w:r>
          </w:p>
        </w:tc>
        <w:tc>
          <w:tcPr>
            <w:tcW w:w="4678" w:type="dxa"/>
          </w:tcPr>
          <w:p w14:paraId="6EF0E9DD" w14:textId="77777777" w:rsidR="008D0883" w:rsidRPr="003741B8" w:rsidRDefault="008D0883" w:rsidP="0073478D">
            <w:r w:rsidRPr="00C81223">
              <w:t>ATGTCATCCTATTTGGTACCGCAG</w:t>
            </w:r>
          </w:p>
        </w:tc>
        <w:tc>
          <w:tcPr>
            <w:tcW w:w="2121" w:type="dxa"/>
          </w:tcPr>
          <w:p w14:paraId="2B48B9F9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10838A9D" w14:textId="77777777" w:rsidTr="0073478D">
        <w:tc>
          <w:tcPr>
            <w:tcW w:w="2263" w:type="dxa"/>
          </w:tcPr>
          <w:p w14:paraId="209DCAE8" w14:textId="77777777" w:rsidR="008D0883" w:rsidRPr="003741B8" w:rsidRDefault="008D0883" w:rsidP="0073478D">
            <w:r w:rsidRPr="003741B8">
              <w:t>R2-CgERG2</w:t>
            </w:r>
          </w:p>
        </w:tc>
        <w:tc>
          <w:tcPr>
            <w:tcW w:w="4678" w:type="dxa"/>
          </w:tcPr>
          <w:p w14:paraId="607DEB4A" w14:textId="77777777" w:rsidR="008D0883" w:rsidRPr="003741B8" w:rsidRDefault="008D0883" w:rsidP="0073478D">
            <w:r w:rsidRPr="00C81223">
              <w:t>GTTTTGATCCATAGCGTATTGCTTTG</w:t>
            </w:r>
          </w:p>
        </w:tc>
        <w:tc>
          <w:tcPr>
            <w:tcW w:w="2121" w:type="dxa"/>
          </w:tcPr>
          <w:p w14:paraId="59B85AE3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13CC9056" w14:textId="77777777" w:rsidTr="0073478D">
        <w:tc>
          <w:tcPr>
            <w:tcW w:w="2263" w:type="dxa"/>
          </w:tcPr>
          <w:p w14:paraId="21695BD7" w14:textId="77777777" w:rsidR="008D0883" w:rsidRPr="003741B8" w:rsidRDefault="008D0883" w:rsidP="0073478D">
            <w:r w:rsidRPr="003741B8">
              <w:t>R1-CgERG3</w:t>
            </w:r>
          </w:p>
        </w:tc>
        <w:tc>
          <w:tcPr>
            <w:tcW w:w="4678" w:type="dxa"/>
          </w:tcPr>
          <w:p w14:paraId="61F5006D" w14:textId="77777777" w:rsidR="008D0883" w:rsidRPr="003741B8" w:rsidRDefault="008D0883" w:rsidP="0073478D">
            <w:r w:rsidRPr="003741B8">
              <w:t>CACTCCATTCGCCTCCCAC</w:t>
            </w:r>
          </w:p>
        </w:tc>
        <w:tc>
          <w:tcPr>
            <w:tcW w:w="2121" w:type="dxa"/>
          </w:tcPr>
          <w:p w14:paraId="0F1E2DB7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34141CD8" w14:textId="77777777" w:rsidTr="0073478D">
        <w:tc>
          <w:tcPr>
            <w:tcW w:w="2263" w:type="dxa"/>
          </w:tcPr>
          <w:p w14:paraId="29C9F854" w14:textId="77777777" w:rsidR="008D0883" w:rsidRPr="003741B8" w:rsidRDefault="008D0883" w:rsidP="0073478D">
            <w:r w:rsidRPr="003741B8">
              <w:t>R2-CgERG3</w:t>
            </w:r>
          </w:p>
        </w:tc>
        <w:tc>
          <w:tcPr>
            <w:tcW w:w="4678" w:type="dxa"/>
          </w:tcPr>
          <w:p w14:paraId="44487420" w14:textId="77777777" w:rsidR="008D0883" w:rsidRPr="003741B8" w:rsidRDefault="008D0883" w:rsidP="0073478D">
            <w:r w:rsidRPr="003741B8">
              <w:t>GATGTAGGAAAAGTAATGTGTGCG</w:t>
            </w:r>
          </w:p>
        </w:tc>
        <w:tc>
          <w:tcPr>
            <w:tcW w:w="2121" w:type="dxa"/>
          </w:tcPr>
          <w:p w14:paraId="2A9BBFA6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5116B66E" w14:textId="77777777" w:rsidTr="0073478D">
        <w:tc>
          <w:tcPr>
            <w:tcW w:w="2263" w:type="dxa"/>
          </w:tcPr>
          <w:p w14:paraId="02A366A2" w14:textId="77777777" w:rsidR="008D0883" w:rsidRPr="003741B8" w:rsidRDefault="008D0883" w:rsidP="0073478D">
            <w:r w:rsidRPr="003741B8">
              <w:t>R1-CgERG4</w:t>
            </w:r>
          </w:p>
        </w:tc>
        <w:tc>
          <w:tcPr>
            <w:tcW w:w="4678" w:type="dxa"/>
          </w:tcPr>
          <w:p w14:paraId="51A5185C" w14:textId="77777777" w:rsidR="008D0883" w:rsidRPr="003741B8" w:rsidRDefault="008D0883" w:rsidP="0073478D">
            <w:r w:rsidRPr="00C81223">
              <w:t>ACGGTTGGTACAGATATGCCAG</w:t>
            </w:r>
          </w:p>
        </w:tc>
        <w:tc>
          <w:tcPr>
            <w:tcW w:w="2121" w:type="dxa"/>
          </w:tcPr>
          <w:p w14:paraId="45A47484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5593FFC8" w14:textId="77777777" w:rsidTr="0073478D">
        <w:tc>
          <w:tcPr>
            <w:tcW w:w="2263" w:type="dxa"/>
          </w:tcPr>
          <w:p w14:paraId="6F6188ED" w14:textId="77777777" w:rsidR="008D0883" w:rsidRPr="003741B8" w:rsidRDefault="008D0883" w:rsidP="0073478D">
            <w:r w:rsidRPr="003741B8">
              <w:lastRenderedPageBreak/>
              <w:t>R2-CgERG4</w:t>
            </w:r>
          </w:p>
        </w:tc>
        <w:tc>
          <w:tcPr>
            <w:tcW w:w="4678" w:type="dxa"/>
          </w:tcPr>
          <w:p w14:paraId="0BCEECAE" w14:textId="77777777" w:rsidR="008D0883" w:rsidRPr="003741B8" w:rsidRDefault="008D0883" w:rsidP="0073478D">
            <w:r w:rsidRPr="00C81223">
              <w:t>TGCAGTATTCAACCCAGTCCTTG</w:t>
            </w:r>
          </w:p>
        </w:tc>
        <w:tc>
          <w:tcPr>
            <w:tcW w:w="2121" w:type="dxa"/>
          </w:tcPr>
          <w:p w14:paraId="1C5A7700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7A6F6C89" w14:textId="77777777" w:rsidTr="0073478D">
        <w:tc>
          <w:tcPr>
            <w:tcW w:w="2263" w:type="dxa"/>
          </w:tcPr>
          <w:p w14:paraId="29C8921F" w14:textId="77777777" w:rsidR="008D0883" w:rsidRPr="003741B8" w:rsidRDefault="008D0883" w:rsidP="0073478D">
            <w:r w:rsidRPr="003741B8">
              <w:t>R1-CgERG5</w:t>
            </w:r>
          </w:p>
        </w:tc>
        <w:tc>
          <w:tcPr>
            <w:tcW w:w="4678" w:type="dxa"/>
          </w:tcPr>
          <w:p w14:paraId="0E9A6969" w14:textId="77777777" w:rsidR="008D0883" w:rsidRPr="003741B8" w:rsidRDefault="008D0883" w:rsidP="0073478D">
            <w:r w:rsidRPr="00C81223">
              <w:t>GACTACCAAGCTCCAAAGGGTTC</w:t>
            </w:r>
          </w:p>
        </w:tc>
        <w:tc>
          <w:tcPr>
            <w:tcW w:w="2121" w:type="dxa"/>
          </w:tcPr>
          <w:p w14:paraId="54CA92D2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29CE7457" w14:textId="77777777" w:rsidTr="0073478D">
        <w:tc>
          <w:tcPr>
            <w:tcW w:w="2263" w:type="dxa"/>
          </w:tcPr>
          <w:p w14:paraId="1FA3B357" w14:textId="77777777" w:rsidR="008D0883" w:rsidRPr="003741B8" w:rsidRDefault="008D0883" w:rsidP="0073478D">
            <w:r w:rsidRPr="003741B8">
              <w:t>R2-CgERG5</w:t>
            </w:r>
          </w:p>
        </w:tc>
        <w:tc>
          <w:tcPr>
            <w:tcW w:w="4678" w:type="dxa"/>
          </w:tcPr>
          <w:p w14:paraId="6623D5EA" w14:textId="77777777" w:rsidR="008D0883" w:rsidRPr="003741B8" w:rsidRDefault="008D0883" w:rsidP="0073478D">
            <w:r w:rsidRPr="00C81223">
              <w:t>TGGAGTGACCTTGTGCTTGAAGTC</w:t>
            </w:r>
          </w:p>
        </w:tc>
        <w:tc>
          <w:tcPr>
            <w:tcW w:w="2121" w:type="dxa"/>
          </w:tcPr>
          <w:p w14:paraId="07D24C86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3CD8C2EE" w14:textId="77777777" w:rsidTr="0073478D">
        <w:tc>
          <w:tcPr>
            <w:tcW w:w="2263" w:type="dxa"/>
          </w:tcPr>
          <w:p w14:paraId="70520844" w14:textId="77777777" w:rsidR="008D0883" w:rsidRPr="003741B8" w:rsidRDefault="008D0883" w:rsidP="0073478D">
            <w:r w:rsidRPr="003741B8">
              <w:t>R1-CgERG6</w:t>
            </w:r>
          </w:p>
        </w:tc>
        <w:tc>
          <w:tcPr>
            <w:tcW w:w="4678" w:type="dxa"/>
          </w:tcPr>
          <w:p w14:paraId="161410AB" w14:textId="77777777" w:rsidR="008D0883" w:rsidRPr="003741B8" w:rsidRDefault="008D0883" w:rsidP="0073478D">
            <w:r w:rsidRPr="00C81223">
              <w:t>ATGAAGAGCACCGTAAGATCGCTTA</w:t>
            </w:r>
          </w:p>
        </w:tc>
        <w:tc>
          <w:tcPr>
            <w:tcW w:w="2121" w:type="dxa"/>
          </w:tcPr>
          <w:p w14:paraId="1AD01C42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5E09A8D1" w14:textId="77777777" w:rsidTr="0073478D">
        <w:tc>
          <w:tcPr>
            <w:tcW w:w="2263" w:type="dxa"/>
          </w:tcPr>
          <w:p w14:paraId="62BAEBB7" w14:textId="77777777" w:rsidR="008D0883" w:rsidRPr="003741B8" w:rsidRDefault="008D0883" w:rsidP="0073478D">
            <w:r w:rsidRPr="003741B8">
              <w:t>R2-CgERG6</w:t>
            </w:r>
          </w:p>
        </w:tc>
        <w:tc>
          <w:tcPr>
            <w:tcW w:w="4678" w:type="dxa"/>
          </w:tcPr>
          <w:p w14:paraId="37F1C1B8" w14:textId="77777777" w:rsidR="008D0883" w:rsidRPr="003741B8" w:rsidRDefault="008D0883" w:rsidP="0073478D">
            <w:r w:rsidRPr="00C81223">
              <w:t>CATACAGTTAGTGAATTTTCTACCGAAG</w:t>
            </w:r>
          </w:p>
        </w:tc>
        <w:tc>
          <w:tcPr>
            <w:tcW w:w="2121" w:type="dxa"/>
          </w:tcPr>
          <w:p w14:paraId="50A17B72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6C1147CA" w14:textId="77777777" w:rsidTr="0073478D">
        <w:tc>
          <w:tcPr>
            <w:tcW w:w="2263" w:type="dxa"/>
          </w:tcPr>
          <w:p w14:paraId="339E430D" w14:textId="77777777" w:rsidR="008D0883" w:rsidRPr="003741B8" w:rsidRDefault="008D0883" w:rsidP="0073478D">
            <w:r w:rsidRPr="003741B8">
              <w:t>R1-CgERG11</w:t>
            </w:r>
          </w:p>
        </w:tc>
        <w:tc>
          <w:tcPr>
            <w:tcW w:w="4678" w:type="dxa"/>
          </w:tcPr>
          <w:p w14:paraId="597F1D7E" w14:textId="77777777" w:rsidR="008D0883" w:rsidRPr="003741B8" w:rsidRDefault="008D0883" w:rsidP="0073478D">
            <w:r w:rsidRPr="00C81223">
              <w:t>AGTCTCCCCAGGTTACACTCAC</w:t>
            </w:r>
          </w:p>
        </w:tc>
        <w:tc>
          <w:tcPr>
            <w:tcW w:w="2121" w:type="dxa"/>
          </w:tcPr>
          <w:p w14:paraId="7C9B4775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6CAAFEA2" w14:textId="77777777" w:rsidTr="0073478D">
        <w:tc>
          <w:tcPr>
            <w:tcW w:w="2263" w:type="dxa"/>
          </w:tcPr>
          <w:p w14:paraId="6DFC0CFC" w14:textId="77777777" w:rsidR="008D0883" w:rsidRPr="003741B8" w:rsidRDefault="008D0883" w:rsidP="0073478D">
            <w:r w:rsidRPr="003741B8">
              <w:t>R2-CgERG11</w:t>
            </w:r>
          </w:p>
        </w:tc>
        <w:tc>
          <w:tcPr>
            <w:tcW w:w="4678" w:type="dxa"/>
          </w:tcPr>
          <w:p w14:paraId="798B2272" w14:textId="77777777" w:rsidR="008D0883" w:rsidRPr="003741B8" w:rsidRDefault="008D0883" w:rsidP="0073478D">
            <w:r w:rsidRPr="00C81223">
              <w:t>ACACCCAATTGACAGTAAGCGAAC</w:t>
            </w:r>
          </w:p>
        </w:tc>
        <w:tc>
          <w:tcPr>
            <w:tcW w:w="2121" w:type="dxa"/>
          </w:tcPr>
          <w:p w14:paraId="69B555D7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0D76F57D" w14:textId="77777777" w:rsidTr="0073478D">
        <w:tc>
          <w:tcPr>
            <w:tcW w:w="2263" w:type="dxa"/>
          </w:tcPr>
          <w:p w14:paraId="76F76B68" w14:textId="77777777" w:rsidR="008D0883" w:rsidRPr="003741B8" w:rsidRDefault="008D0883" w:rsidP="0073478D">
            <w:r w:rsidRPr="003741B8">
              <w:t>R1-CgCDR1</w:t>
            </w:r>
          </w:p>
        </w:tc>
        <w:tc>
          <w:tcPr>
            <w:tcW w:w="4678" w:type="dxa"/>
          </w:tcPr>
          <w:p w14:paraId="0CE07DFA" w14:textId="77777777" w:rsidR="008D0883" w:rsidRPr="003741B8" w:rsidRDefault="008D0883" w:rsidP="0073478D">
            <w:r w:rsidRPr="003741B8">
              <w:t>CCAGGTGGCAGAAGCAGCA</w:t>
            </w:r>
          </w:p>
        </w:tc>
        <w:tc>
          <w:tcPr>
            <w:tcW w:w="2121" w:type="dxa"/>
          </w:tcPr>
          <w:p w14:paraId="1B4DA9C7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5DD78A4B" w14:textId="77777777" w:rsidTr="0073478D">
        <w:tc>
          <w:tcPr>
            <w:tcW w:w="2263" w:type="dxa"/>
          </w:tcPr>
          <w:p w14:paraId="27B466BF" w14:textId="77777777" w:rsidR="008D0883" w:rsidRPr="003741B8" w:rsidRDefault="008D0883" w:rsidP="0073478D">
            <w:r w:rsidRPr="003741B8">
              <w:t>R2-CgCDR1</w:t>
            </w:r>
          </w:p>
        </w:tc>
        <w:tc>
          <w:tcPr>
            <w:tcW w:w="4678" w:type="dxa"/>
          </w:tcPr>
          <w:p w14:paraId="4ED678EA" w14:textId="77777777" w:rsidR="008D0883" w:rsidRPr="003741B8" w:rsidRDefault="008D0883" w:rsidP="0073478D">
            <w:r w:rsidRPr="003741B8">
              <w:t>ATGGTCCCAAGTACTCGCCAC</w:t>
            </w:r>
          </w:p>
        </w:tc>
        <w:tc>
          <w:tcPr>
            <w:tcW w:w="2121" w:type="dxa"/>
          </w:tcPr>
          <w:p w14:paraId="14E98672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514BFF68" w14:textId="77777777" w:rsidTr="0073478D">
        <w:tc>
          <w:tcPr>
            <w:tcW w:w="2263" w:type="dxa"/>
          </w:tcPr>
          <w:p w14:paraId="30E15901" w14:textId="77777777" w:rsidR="008D0883" w:rsidRPr="003741B8" w:rsidRDefault="008D0883" w:rsidP="0073478D">
            <w:r w:rsidRPr="003741B8">
              <w:t>R1-CgFLR1</w:t>
            </w:r>
          </w:p>
        </w:tc>
        <w:tc>
          <w:tcPr>
            <w:tcW w:w="4678" w:type="dxa"/>
          </w:tcPr>
          <w:p w14:paraId="50205B92" w14:textId="77777777" w:rsidR="008D0883" w:rsidRPr="003741B8" w:rsidRDefault="008D0883" w:rsidP="0073478D">
            <w:r w:rsidRPr="003741B8">
              <w:t>AGCATCAAAGTCGCAGCTAAGAG</w:t>
            </w:r>
          </w:p>
        </w:tc>
        <w:tc>
          <w:tcPr>
            <w:tcW w:w="2121" w:type="dxa"/>
          </w:tcPr>
          <w:p w14:paraId="0465D293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561D6774" w14:textId="77777777" w:rsidTr="0073478D">
        <w:tc>
          <w:tcPr>
            <w:tcW w:w="2263" w:type="dxa"/>
          </w:tcPr>
          <w:p w14:paraId="6B9226D9" w14:textId="77777777" w:rsidR="008D0883" w:rsidRPr="003741B8" w:rsidRDefault="008D0883" w:rsidP="0073478D">
            <w:r w:rsidRPr="003741B8">
              <w:t>R2-CgFLR1</w:t>
            </w:r>
          </w:p>
        </w:tc>
        <w:tc>
          <w:tcPr>
            <w:tcW w:w="4678" w:type="dxa"/>
          </w:tcPr>
          <w:p w14:paraId="60E94C84" w14:textId="77777777" w:rsidR="008D0883" w:rsidRPr="003741B8" w:rsidRDefault="008D0883" w:rsidP="0073478D">
            <w:r w:rsidRPr="003741B8">
              <w:t>GACTGAAGCAACATACTTTGGATAG</w:t>
            </w:r>
          </w:p>
        </w:tc>
        <w:tc>
          <w:tcPr>
            <w:tcW w:w="2121" w:type="dxa"/>
          </w:tcPr>
          <w:p w14:paraId="71293D31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384BC718" w14:textId="77777777" w:rsidTr="0073478D">
        <w:tc>
          <w:tcPr>
            <w:tcW w:w="2263" w:type="dxa"/>
          </w:tcPr>
          <w:p w14:paraId="4116A149" w14:textId="77777777" w:rsidR="008D0883" w:rsidRPr="003741B8" w:rsidRDefault="008D0883" w:rsidP="0073478D">
            <w:r w:rsidRPr="003741B8">
              <w:t>R1-CgFLR2</w:t>
            </w:r>
          </w:p>
        </w:tc>
        <w:tc>
          <w:tcPr>
            <w:tcW w:w="4678" w:type="dxa"/>
          </w:tcPr>
          <w:p w14:paraId="1C3646B0" w14:textId="77777777" w:rsidR="008D0883" w:rsidRPr="003741B8" w:rsidRDefault="008D0883" w:rsidP="0073478D">
            <w:r w:rsidRPr="003741B8">
              <w:t>GTGTTATCCAGAATACGTTGCATC</w:t>
            </w:r>
          </w:p>
        </w:tc>
        <w:tc>
          <w:tcPr>
            <w:tcW w:w="2121" w:type="dxa"/>
          </w:tcPr>
          <w:p w14:paraId="69428741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162BFEEB" w14:textId="77777777" w:rsidTr="0073478D">
        <w:tc>
          <w:tcPr>
            <w:tcW w:w="2263" w:type="dxa"/>
          </w:tcPr>
          <w:p w14:paraId="4E21AE92" w14:textId="77777777" w:rsidR="008D0883" w:rsidRPr="003741B8" w:rsidRDefault="008D0883" w:rsidP="0073478D">
            <w:r w:rsidRPr="003741B8">
              <w:t>R2-CgFLR2</w:t>
            </w:r>
          </w:p>
        </w:tc>
        <w:tc>
          <w:tcPr>
            <w:tcW w:w="4678" w:type="dxa"/>
          </w:tcPr>
          <w:p w14:paraId="7D33027C" w14:textId="77777777" w:rsidR="008D0883" w:rsidRPr="003741B8" w:rsidRDefault="008D0883" w:rsidP="0073478D">
            <w:r w:rsidRPr="003741B8">
              <w:t>TCTGGACTAAATCTTGATCTTGCTC</w:t>
            </w:r>
          </w:p>
        </w:tc>
        <w:tc>
          <w:tcPr>
            <w:tcW w:w="2121" w:type="dxa"/>
          </w:tcPr>
          <w:p w14:paraId="28F33B05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3D159A09" w14:textId="77777777" w:rsidTr="0073478D">
        <w:tc>
          <w:tcPr>
            <w:tcW w:w="2263" w:type="dxa"/>
          </w:tcPr>
          <w:p w14:paraId="30DF3784" w14:textId="77777777" w:rsidR="008D0883" w:rsidRPr="003741B8" w:rsidRDefault="008D0883" w:rsidP="0073478D">
            <w:r w:rsidRPr="003741B8">
              <w:t>R1-CgPDH1</w:t>
            </w:r>
          </w:p>
        </w:tc>
        <w:tc>
          <w:tcPr>
            <w:tcW w:w="4678" w:type="dxa"/>
          </w:tcPr>
          <w:p w14:paraId="7E619AFE" w14:textId="77777777" w:rsidR="008D0883" w:rsidRPr="003741B8" w:rsidRDefault="008D0883" w:rsidP="0073478D">
            <w:r w:rsidRPr="003741B8">
              <w:t>TGTGGTGTGATGGCTACTCCAG</w:t>
            </w:r>
          </w:p>
        </w:tc>
        <w:tc>
          <w:tcPr>
            <w:tcW w:w="2121" w:type="dxa"/>
          </w:tcPr>
          <w:p w14:paraId="0183EC87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779C47D5" w14:textId="77777777" w:rsidTr="0073478D">
        <w:tc>
          <w:tcPr>
            <w:tcW w:w="2263" w:type="dxa"/>
          </w:tcPr>
          <w:p w14:paraId="00C31E72" w14:textId="77777777" w:rsidR="008D0883" w:rsidRPr="003741B8" w:rsidRDefault="008D0883" w:rsidP="0073478D">
            <w:r w:rsidRPr="003741B8">
              <w:t>R2-CgPDH1</w:t>
            </w:r>
          </w:p>
        </w:tc>
        <w:tc>
          <w:tcPr>
            <w:tcW w:w="4678" w:type="dxa"/>
          </w:tcPr>
          <w:p w14:paraId="5873ABD1" w14:textId="77777777" w:rsidR="008D0883" w:rsidRPr="003741B8" w:rsidRDefault="008D0883" w:rsidP="0073478D">
            <w:r w:rsidRPr="003741B8">
              <w:t>AGTACCTGCTACATTCAGATAAGGAG</w:t>
            </w:r>
          </w:p>
        </w:tc>
        <w:tc>
          <w:tcPr>
            <w:tcW w:w="2121" w:type="dxa"/>
          </w:tcPr>
          <w:p w14:paraId="689357CD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197A4DA3" w14:textId="77777777" w:rsidTr="0073478D">
        <w:tc>
          <w:tcPr>
            <w:tcW w:w="2263" w:type="dxa"/>
          </w:tcPr>
          <w:p w14:paraId="417CB9F4" w14:textId="77777777" w:rsidR="008D0883" w:rsidRPr="003741B8" w:rsidRDefault="008D0883" w:rsidP="0073478D">
            <w:r w:rsidRPr="003741B8">
              <w:t>R1-CgSNQ2</w:t>
            </w:r>
          </w:p>
        </w:tc>
        <w:tc>
          <w:tcPr>
            <w:tcW w:w="4678" w:type="dxa"/>
          </w:tcPr>
          <w:p w14:paraId="68F69DFB" w14:textId="77777777" w:rsidR="008D0883" w:rsidRPr="003741B8" w:rsidRDefault="008D0883" w:rsidP="0073478D">
            <w:r w:rsidRPr="003741B8">
              <w:t>TGTGGTGTTGTTCAGCCCGTTTC</w:t>
            </w:r>
          </w:p>
        </w:tc>
        <w:tc>
          <w:tcPr>
            <w:tcW w:w="2121" w:type="dxa"/>
          </w:tcPr>
          <w:p w14:paraId="581785F1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0EC4882C" w14:textId="77777777" w:rsidTr="0073478D">
        <w:tc>
          <w:tcPr>
            <w:tcW w:w="2263" w:type="dxa"/>
          </w:tcPr>
          <w:p w14:paraId="04012CF3" w14:textId="77777777" w:rsidR="008D0883" w:rsidRPr="003741B8" w:rsidRDefault="008D0883" w:rsidP="0073478D">
            <w:r w:rsidRPr="003741B8">
              <w:t>R2-CgSNQ2</w:t>
            </w:r>
          </w:p>
        </w:tc>
        <w:tc>
          <w:tcPr>
            <w:tcW w:w="4678" w:type="dxa"/>
          </w:tcPr>
          <w:p w14:paraId="3C262BBD" w14:textId="77777777" w:rsidR="008D0883" w:rsidRPr="003741B8" w:rsidRDefault="008D0883" w:rsidP="0073478D">
            <w:r w:rsidRPr="003741B8">
              <w:t>AGTTTGTCCAGCTGGGGGATC</w:t>
            </w:r>
          </w:p>
        </w:tc>
        <w:tc>
          <w:tcPr>
            <w:tcW w:w="2121" w:type="dxa"/>
          </w:tcPr>
          <w:p w14:paraId="1F68B3C0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</w:tbl>
    <w:p w14:paraId="24A8B509" w14:textId="77777777" w:rsidR="008D0883" w:rsidRPr="00E4716D" w:rsidRDefault="008D0883" w:rsidP="008D0883">
      <w:pPr>
        <w:rPr>
          <w:lang w:val="en-US"/>
        </w:rPr>
      </w:pPr>
    </w:p>
    <w:bookmarkEnd w:id="0"/>
    <w:p w14:paraId="7735E4D2" w14:textId="77777777" w:rsidR="008D0883" w:rsidRPr="00E4716D" w:rsidRDefault="008D0883" w:rsidP="008D0883">
      <w:pPr>
        <w:rPr>
          <w:lang w:val="en-US"/>
        </w:rPr>
      </w:pPr>
      <w:r w:rsidRPr="00E4716D">
        <w:rPr>
          <w:lang w:val="en-US"/>
        </w:rPr>
        <w:t>low</w:t>
      </w:r>
      <w:r>
        <w:rPr>
          <w:lang w:val="en-US"/>
        </w:rPr>
        <w:t xml:space="preserve"> </w:t>
      </w:r>
      <w:r w:rsidRPr="00E4716D">
        <w:rPr>
          <w:lang w:val="en-US"/>
        </w:rPr>
        <w:t>case: restriction sites</w:t>
      </w:r>
    </w:p>
    <w:p w14:paraId="69984239" w14:textId="77777777" w:rsidR="008D0883" w:rsidRDefault="008D0883" w:rsidP="008D0883">
      <w:pPr>
        <w:rPr>
          <w:color w:val="FF0000"/>
          <w:lang w:val="en-US"/>
        </w:rPr>
      </w:pPr>
      <w:r>
        <w:rPr>
          <w:color w:val="FF0000"/>
          <w:lang w:val="en-US"/>
        </w:rPr>
        <w:br w:type="page"/>
      </w:r>
    </w:p>
    <w:p w14:paraId="11318151" w14:textId="77777777" w:rsidR="008D0883" w:rsidRPr="0092044D" w:rsidRDefault="008D0883" w:rsidP="008D0883">
      <w:pPr>
        <w:rPr>
          <w:b/>
          <w:lang w:val="en-US"/>
        </w:rPr>
      </w:pPr>
      <w:r w:rsidRPr="0092044D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3</w:t>
      </w:r>
      <w:r w:rsidRPr="0092044D">
        <w:rPr>
          <w:b/>
          <w:lang w:val="en-US"/>
        </w:rPr>
        <w:t xml:space="preserve">. </w:t>
      </w:r>
      <w:r w:rsidRPr="00F74FBE">
        <w:rPr>
          <w:b/>
          <w:iCs/>
          <w:lang w:val="en-US"/>
        </w:rPr>
        <w:t xml:space="preserve">Plasmids </w:t>
      </w:r>
      <w:r w:rsidRPr="0092044D">
        <w:rPr>
          <w:b/>
          <w:lang w:val="en-US"/>
        </w:rPr>
        <w:t>used in this study.</w:t>
      </w:r>
    </w:p>
    <w:p w14:paraId="333AB686" w14:textId="77777777" w:rsidR="008D0883" w:rsidRDefault="008D0883" w:rsidP="008D0883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5103"/>
        <w:gridCol w:w="1696"/>
      </w:tblGrid>
      <w:tr w:rsidR="008D0883" w14:paraId="12009135" w14:textId="77777777" w:rsidTr="0073478D">
        <w:tc>
          <w:tcPr>
            <w:tcW w:w="2263" w:type="dxa"/>
          </w:tcPr>
          <w:p w14:paraId="6E791210" w14:textId="77777777" w:rsidR="008D0883" w:rsidRPr="0092044D" w:rsidRDefault="008D0883" w:rsidP="007347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Pr="0092044D">
              <w:rPr>
                <w:b/>
                <w:lang w:val="en-US"/>
              </w:rPr>
              <w:t>train</w:t>
            </w:r>
          </w:p>
        </w:tc>
        <w:tc>
          <w:tcPr>
            <w:tcW w:w="5103" w:type="dxa"/>
          </w:tcPr>
          <w:p w14:paraId="35B6D26B" w14:textId="77777777" w:rsidR="008D0883" w:rsidRPr="0092044D" w:rsidRDefault="008D0883" w:rsidP="007347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eatures</w:t>
            </w:r>
          </w:p>
        </w:tc>
        <w:tc>
          <w:tcPr>
            <w:tcW w:w="1696" w:type="dxa"/>
          </w:tcPr>
          <w:p w14:paraId="41B32E35" w14:textId="77777777" w:rsidR="008D0883" w:rsidRPr="0092044D" w:rsidRDefault="008D0883" w:rsidP="007347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Pr="0092044D">
              <w:rPr>
                <w:b/>
                <w:lang w:val="en-US"/>
              </w:rPr>
              <w:t>ource</w:t>
            </w:r>
          </w:p>
        </w:tc>
      </w:tr>
      <w:tr w:rsidR="008D0883" w14:paraId="06C33BA1" w14:textId="77777777" w:rsidTr="0073478D">
        <w:tc>
          <w:tcPr>
            <w:tcW w:w="2263" w:type="dxa"/>
          </w:tcPr>
          <w:p w14:paraId="3ACF4B96" w14:textId="77777777" w:rsidR="008D0883" w:rsidRPr="00D41EA4" w:rsidRDefault="008D0883" w:rsidP="0073478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SK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luescript</w:t>
            </w:r>
            <w:proofErr w:type="spellEnd"/>
          </w:p>
        </w:tc>
        <w:tc>
          <w:tcPr>
            <w:tcW w:w="5103" w:type="dxa"/>
          </w:tcPr>
          <w:p w14:paraId="3D938F36" w14:textId="77777777" w:rsidR="008D0883" w:rsidRPr="00E4716D" w:rsidRDefault="008D0883" w:rsidP="0073478D">
            <w:pPr>
              <w:rPr>
                <w:lang w:val="en-US"/>
              </w:rPr>
            </w:pPr>
            <w:r w:rsidRPr="00E4716D">
              <w:rPr>
                <w:lang w:val="en-US"/>
              </w:rPr>
              <w:t>Beta lactamase gene</w:t>
            </w:r>
          </w:p>
        </w:tc>
        <w:tc>
          <w:tcPr>
            <w:tcW w:w="1696" w:type="dxa"/>
          </w:tcPr>
          <w:p w14:paraId="60E9DCA9" w14:textId="77777777" w:rsidR="008D0883" w:rsidRPr="00E4716D" w:rsidRDefault="008D0883" w:rsidP="0073478D">
            <w:pPr>
              <w:rPr>
                <w:lang w:val="en-US"/>
              </w:rPr>
            </w:pPr>
            <w:r w:rsidRPr="00E4716D">
              <w:rPr>
                <w:lang w:val="en-US"/>
              </w:rPr>
              <w:t>Agilent</w:t>
            </w:r>
          </w:p>
        </w:tc>
      </w:tr>
      <w:tr w:rsidR="008D0883" w14:paraId="6CA5330C" w14:textId="77777777" w:rsidTr="0073478D">
        <w:tc>
          <w:tcPr>
            <w:tcW w:w="2263" w:type="dxa"/>
          </w:tcPr>
          <w:p w14:paraId="0AD3491D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SK-SCH9-NAT1</w:t>
            </w:r>
          </w:p>
        </w:tc>
        <w:tc>
          <w:tcPr>
            <w:tcW w:w="5103" w:type="dxa"/>
          </w:tcPr>
          <w:p w14:paraId="66A884CC" w14:textId="77777777" w:rsidR="008D0883" w:rsidRPr="0015396F" w:rsidRDefault="008D0883" w:rsidP="0073478D">
            <w:pPr>
              <w:rPr>
                <w:lang w:val="en-US"/>
              </w:rPr>
            </w:pPr>
            <w:r w:rsidRPr="0015396F">
              <w:rPr>
                <w:lang w:val="en-US"/>
              </w:rPr>
              <w:t xml:space="preserve">Beta lactamase gene, </w:t>
            </w:r>
            <w:r w:rsidRPr="0015396F">
              <w:rPr>
                <w:i/>
                <w:iCs/>
                <w:lang w:val="en-US"/>
              </w:rPr>
              <w:t>NAT1</w:t>
            </w:r>
            <w:r w:rsidRPr="0015396F">
              <w:rPr>
                <w:lang w:val="en-US"/>
              </w:rPr>
              <w:t xml:space="preserve"> </w:t>
            </w:r>
            <w:r>
              <w:rPr>
                <w:lang w:val="en-US"/>
              </w:rPr>
              <w:t>gene</w:t>
            </w:r>
            <w:r w:rsidRPr="0015396F">
              <w:rPr>
                <w:lang w:val="en-US"/>
              </w:rPr>
              <w:t xml:space="preserve"> with 1000bp ho</w:t>
            </w:r>
            <w:r>
              <w:rPr>
                <w:lang w:val="en-US"/>
              </w:rPr>
              <w:t xml:space="preserve">mology regions for the integration into the </w:t>
            </w:r>
            <w:r w:rsidRPr="0015396F">
              <w:rPr>
                <w:i/>
                <w:iCs/>
                <w:lang w:val="en-US"/>
              </w:rPr>
              <w:t>CgSCH9</w:t>
            </w:r>
            <w:r>
              <w:rPr>
                <w:lang w:val="en-US"/>
              </w:rPr>
              <w:t xml:space="preserve"> locus</w:t>
            </w:r>
          </w:p>
        </w:tc>
        <w:tc>
          <w:tcPr>
            <w:tcW w:w="1696" w:type="dxa"/>
          </w:tcPr>
          <w:p w14:paraId="69FB66D7" w14:textId="77777777" w:rsidR="008D0883" w:rsidRPr="003032E6" w:rsidRDefault="008D0883" w:rsidP="0073478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ohlers</w:t>
            </w:r>
            <w:proofErr w:type="spellEnd"/>
            <w:r>
              <w:rPr>
                <w:lang w:val="en-US"/>
              </w:rPr>
              <w:t xml:space="preserve"> et al., 2017</w:t>
            </w:r>
          </w:p>
        </w:tc>
      </w:tr>
      <w:tr w:rsidR="008D0883" w14:paraId="72BAB240" w14:textId="77777777" w:rsidTr="0073478D">
        <w:tc>
          <w:tcPr>
            <w:tcW w:w="2263" w:type="dxa"/>
          </w:tcPr>
          <w:p w14:paraId="18A4579C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SK-CgERG3-ScHIS3</w:t>
            </w:r>
          </w:p>
        </w:tc>
        <w:tc>
          <w:tcPr>
            <w:tcW w:w="5103" w:type="dxa"/>
          </w:tcPr>
          <w:p w14:paraId="73C1C613" w14:textId="77777777" w:rsidR="008D0883" w:rsidRPr="003032E6" w:rsidRDefault="008D0883" w:rsidP="0073478D">
            <w:pPr>
              <w:rPr>
                <w:lang w:val="en-US"/>
              </w:rPr>
            </w:pPr>
            <w:r w:rsidRPr="0015396F">
              <w:rPr>
                <w:lang w:val="en-US"/>
              </w:rPr>
              <w:t xml:space="preserve">Beta lactamase gene, </w:t>
            </w:r>
            <w:r w:rsidRPr="0015396F">
              <w:rPr>
                <w:i/>
                <w:iCs/>
                <w:lang w:val="en-US"/>
              </w:rPr>
              <w:t>ScHIS3</w:t>
            </w:r>
            <w:r>
              <w:rPr>
                <w:lang w:val="en-US"/>
              </w:rPr>
              <w:t xml:space="preserve"> gene</w:t>
            </w:r>
            <w:r w:rsidRPr="0015396F">
              <w:rPr>
                <w:lang w:val="en-US"/>
              </w:rPr>
              <w:t xml:space="preserve"> with 1000bp ho</w:t>
            </w:r>
            <w:r>
              <w:rPr>
                <w:lang w:val="en-US"/>
              </w:rPr>
              <w:t xml:space="preserve">mology regions for the integration into the </w:t>
            </w:r>
            <w:r w:rsidRPr="0015396F">
              <w:rPr>
                <w:i/>
                <w:iCs/>
                <w:lang w:val="en-US"/>
              </w:rPr>
              <w:t>Cg</w:t>
            </w:r>
            <w:r>
              <w:rPr>
                <w:i/>
                <w:iCs/>
                <w:lang w:val="en-US"/>
              </w:rPr>
              <w:t>ERG3</w:t>
            </w:r>
            <w:r>
              <w:rPr>
                <w:lang w:val="en-US"/>
              </w:rPr>
              <w:t xml:space="preserve"> locus</w:t>
            </w:r>
          </w:p>
        </w:tc>
        <w:tc>
          <w:tcPr>
            <w:tcW w:w="1696" w:type="dxa"/>
          </w:tcPr>
          <w:p w14:paraId="6BD8AEE7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This work.</w:t>
            </w:r>
          </w:p>
        </w:tc>
      </w:tr>
      <w:tr w:rsidR="008D0883" w14:paraId="2F2D4C30" w14:textId="77777777" w:rsidTr="0073478D">
        <w:tc>
          <w:tcPr>
            <w:tcW w:w="2263" w:type="dxa"/>
          </w:tcPr>
          <w:p w14:paraId="7F553576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SK-CgERG4-ScLEU2</w:t>
            </w:r>
          </w:p>
        </w:tc>
        <w:tc>
          <w:tcPr>
            <w:tcW w:w="5103" w:type="dxa"/>
          </w:tcPr>
          <w:p w14:paraId="02F0E595" w14:textId="77777777" w:rsidR="008D0883" w:rsidRPr="003032E6" w:rsidRDefault="008D0883" w:rsidP="0073478D">
            <w:pPr>
              <w:rPr>
                <w:lang w:val="en-US"/>
              </w:rPr>
            </w:pPr>
            <w:r w:rsidRPr="0015396F">
              <w:rPr>
                <w:lang w:val="en-US"/>
              </w:rPr>
              <w:t xml:space="preserve">Beta lactamase gene, </w:t>
            </w:r>
            <w:r w:rsidRPr="0015396F">
              <w:rPr>
                <w:i/>
                <w:iCs/>
                <w:lang w:val="en-US"/>
              </w:rPr>
              <w:t xml:space="preserve">ScLEU2 </w:t>
            </w:r>
            <w:r>
              <w:rPr>
                <w:lang w:val="en-US"/>
              </w:rPr>
              <w:t>gene</w:t>
            </w:r>
            <w:r w:rsidRPr="0015396F">
              <w:rPr>
                <w:lang w:val="en-US"/>
              </w:rPr>
              <w:t xml:space="preserve"> with 1000bp ho</w:t>
            </w:r>
            <w:r>
              <w:rPr>
                <w:lang w:val="en-US"/>
              </w:rPr>
              <w:t xml:space="preserve">mology regions for the integration into the </w:t>
            </w:r>
            <w:r w:rsidRPr="0015396F">
              <w:rPr>
                <w:i/>
                <w:iCs/>
                <w:lang w:val="en-US"/>
              </w:rPr>
              <w:t>Cg</w:t>
            </w:r>
            <w:r>
              <w:rPr>
                <w:i/>
                <w:iCs/>
                <w:lang w:val="en-US"/>
              </w:rPr>
              <w:t xml:space="preserve">ERG4 </w:t>
            </w:r>
            <w:r>
              <w:rPr>
                <w:lang w:val="en-US"/>
              </w:rPr>
              <w:t>locus</w:t>
            </w:r>
          </w:p>
        </w:tc>
        <w:tc>
          <w:tcPr>
            <w:tcW w:w="1696" w:type="dxa"/>
          </w:tcPr>
          <w:p w14:paraId="6EA44664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This work.</w:t>
            </w:r>
          </w:p>
        </w:tc>
      </w:tr>
      <w:tr w:rsidR="008D0883" w14:paraId="3AA0C5BD" w14:textId="77777777" w:rsidTr="0073478D">
        <w:tc>
          <w:tcPr>
            <w:tcW w:w="2263" w:type="dxa"/>
          </w:tcPr>
          <w:p w14:paraId="77D0A088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SK-CgPDR1-NAT1</w:t>
            </w:r>
          </w:p>
        </w:tc>
        <w:tc>
          <w:tcPr>
            <w:tcW w:w="5103" w:type="dxa"/>
          </w:tcPr>
          <w:p w14:paraId="19AB6C1B" w14:textId="77777777" w:rsidR="008D0883" w:rsidRPr="003032E6" w:rsidRDefault="008D0883" w:rsidP="0073478D">
            <w:pPr>
              <w:rPr>
                <w:lang w:val="en-US"/>
              </w:rPr>
            </w:pPr>
            <w:r w:rsidRPr="0015396F">
              <w:rPr>
                <w:lang w:val="en-US"/>
              </w:rPr>
              <w:t xml:space="preserve">Beta lactamase gene, </w:t>
            </w:r>
            <w:r w:rsidRPr="0015396F">
              <w:rPr>
                <w:i/>
                <w:iCs/>
                <w:lang w:val="en-US"/>
              </w:rPr>
              <w:t>NAT1</w:t>
            </w:r>
            <w:r w:rsidRPr="0015396F">
              <w:rPr>
                <w:lang w:val="en-US"/>
              </w:rPr>
              <w:t xml:space="preserve"> </w:t>
            </w:r>
            <w:r>
              <w:rPr>
                <w:lang w:val="en-US"/>
              </w:rPr>
              <w:t>gene</w:t>
            </w:r>
            <w:r w:rsidRPr="0015396F">
              <w:rPr>
                <w:lang w:val="en-US"/>
              </w:rPr>
              <w:t xml:space="preserve"> with 1000bp ho</w:t>
            </w:r>
            <w:r>
              <w:rPr>
                <w:lang w:val="en-US"/>
              </w:rPr>
              <w:t xml:space="preserve">mology regions for the integration into the </w:t>
            </w:r>
            <w:r w:rsidRPr="0015396F">
              <w:rPr>
                <w:i/>
                <w:iCs/>
                <w:lang w:val="en-US"/>
              </w:rPr>
              <w:t>Cg</w:t>
            </w:r>
            <w:r>
              <w:rPr>
                <w:i/>
                <w:iCs/>
                <w:lang w:val="en-US"/>
              </w:rPr>
              <w:t>PDR1</w:t>
            </w:r>
            <w:r>
              <w:rPr>
                <w:lang w:val="en-US"/>
              </w:rPr>
              <w:t xml:space="preserve"> locus</w:t>
            </w:r>
          </w:p>
        </w:tc>
        <w:tc>
          <w:tcPr>
            <w:tcW w:w="1696" w:type="dxa"/>
          </w:tcPr>
          <w:p w14:paraId="605F1475" w14:textId="77777777" w:rsidR="008D0883" w:rsidRPr="003032E6" w:rsidRDefault="008D0883" w:rsidP="0073478D">
            <w:r>
              <w:rPr>
                <w:lang w:val="en-US"/>
              </w:rPr>
              <w:t>This work.</w:t>
            </w:r>
          </w:p>
        </w:tc>
      </w:tr>
      <w:tr w:rsidR="008D0883" w:rsidRPr="00810636" w14:paraId="30AA0427" w14:textId="77777777" w:rsidTr="0073478D">
        <w:tc>
          <w:tcPr>
            <w:tcW w:w="2263" w:type="dxa"/>
          </w:tcPr>
          <w:p w14:paraId="44CEB974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SK-CgERG3WT-NAT1</w:t>
            </w:r>
          </w:p>
        </w:tc>
        <w:tc>
          <w:tcPr>
            <w:tcW w:w="5103" w:type="dxa"/>
          </w:tcPr>
          <w:p w14:paraId="49AD7028" w14:textId="77777777" w:rsidR="008D0883" w:rsidRPr="0015396F" w:rsidRDefault="008D0883" w:rsidP="0073478D">
            <w:pPr>
              <w:rPr>
                <w:lang w:val="en-US"/>
              </w:rPr>
            </w:pPr>
            <w:r w:rsidRPr="0015396F">
              <w:rPr>
                <w:lang w:val="en-US"/>
              </w:rPr>
              <w:t xml:space="preserve">Beta lactamase gene, </w:t>
            </w:r>
            <w:r>
              <w:rPr>
                <w:i/>
                <w:iCs/>
                <w:lang w:val="en-US"/>
              </w:rPr>
              <w:t>ERG3</w:t>
            </w:r>
            <w:r w:rsidRPr="00810636">
              <w:rPr>
                <w:i/>
                <w:iCs/>
                <w:vertAlign w:val="superscript"/>
                <w:lang w:val="en-US"/>
              </w:rPr>
              <w:t xml:space="preserve">WT </w:t>
            </w:r>
            <w:r w:rsidRPr="00810636">
              <w:rPr>
                <w:lang w:val="en-US"/>
              </w:rPr>
              <w:t>(from CBS138, including promoter and terminator)</w:t>
            </w:r>
            <w:r w:rsidRPr="0015396F">
              <w:rPr>
                <w:lang w:val="en-US"/>
              </w:rPr>
              <w:t xml:space="preserve"> </w:t>
            </w:r>
            <w:r>
              <w:rPr>
                <w:lang w:val="en-US"/>
              </w:rPr>
              <w:t>gene</w:t>
            </w:r>
            <w:r w:rsidRPr="0015396F">
              <w:rPr>
                <w:lang w:val="en-US"/>
              </w:rPr>
              <w:t xml:space="preserve"> with 1000bp ho</w:t>
            </w:r>
            <w:r>
              <w:rPr>
                <w:lang w:val="en-US"/>
              </w:rPr>
              <w:t xml:space="preserve">mology regions for the integration into the </w:t>
            </w:r>
            <w:r w:rsidRPr="0015396F">
              <w:rPr>
                <w:i/>
                <w:iCs/>
                <w:lang w:val="en-US"/>
              </w:rPr>
              <w:t>Cg</w:t>
            </w:r>
            <w:r>
              <w:rPr>
                <w:i/>
                <w:iCs/>
                <w:lang w:val="en-US"/>
              </w:rPr>
              <w:t>ERG3</w:t>
            </w:r>
            <w:r>
              <w:rPr>
                <w:lang w:val="en-US"/>
              </w:rPr>
              <w:t xml:space="preserve"> locus</w:t>
            </w:r>
          </w:p>
        </w:tc>
        <w:tc>
          <w:tcPr>
            <w:tcW w:w="1696" w:type="dxa"/>
          </w:tcPr>
          <w:p w14:paraId="1DB48048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This work.</w:t>
            </w:r>
          </w:p>
        </w:tc>
      </w:tr>
    </w:tbl>
    <w:p w14:paraId="056E1647" w14:textId="77777777" w:rsidR="008D0883" w:rsidRPr="00F74FBE" w:rsidRDefault="008D0883" w:rsidP="008D0883">
      <w:pPr>
        <w:rPr>
          <w:sz w:val="24"/>
          <w:szCs w:val="24"/>
          <w:lang w:val="en-US"/>
        </w:rPr>
      </w:pPr>
    </w:p>
    <w:p w14:paraId="230B0F33" w14:textId="77777777" w:rsidR="00D20203" w:rsidRPr="008D0883" w:rsidRDefault="00D20203" w:rsidP="008D0883"/>
    <w:sectPr w:rsidR="00D20203" w:rsidRPr="008D0883" w:rsidSect="008D0883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A22"/>
    <w:rsid w:val="00042645"/>
    <w:rsid w:val="002E4A22"/>
    <w:rsid w:val="00622E4B"/>
    <w:rsid w:val="008D0883"/>
    <w:rsid w:val="00D20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F1D71"/>
  <w15:chartTrackingRefBased/>
  <w15:docId w15:val="{85A0CF65-AE5E-4AE8-8E64-207D13ACE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4A22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4A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4A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4A2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4A2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4A2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4A2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4A2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4A2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4A2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4A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4A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4A2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4A2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4A2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4A2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4A2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4A2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4A2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E4A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E4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E4A2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4A2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E4A2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E4A2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E4A22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E4A2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4A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4A2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E4A2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E4A2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D0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6</Words>
  <Characters>4768</Characters>
  <Application>Microsoft Office Word</Application>
  <DocSecurity>0</DocSecurity>
  <Lines>39</Lines>
  <Paragraphs>11</Paragraphs>
  <ScaleCrop>false</ScaleCrop>
  <Company>Universitaet Wuerzburg</Company>
  <LinksUpToDate>false</LinksUpToDate>
  <CharactersWithSpaces>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y Martin</dc:creator>
  <cp:keywords/>
  <dc:description/>
  <cp:lastModifiedBy>Ronny Martin</cp:lastModifiedBy>
  <cp:revision>2</cp:revision>
  <dcterms:created xsi:type="dcterms:W3CDTF">2025-06-17T11:29:00Z</dcterms:created>
  <dcterms:modified xsi:type="dcterms:W3CDTF">2025-06-17T11:51:00Z</dcterms:modified>
</cp:coreProperties>
</file>